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7A946" w14:textId="712F487E" w:rsidR="003E243A" w:rsidRPr="003D1BFB" w:rsidRDefault="00112D59">
      <w:r w:rsidRPr="003D179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5FC47E" wp14:editId="3DFCFB5D">
                <wp:simplePos x="0" y="0"/>
                <wp:positionH relativeFrom="column">
                  <wp:posOffset>6949440</wp:posOffset>
                </wp:positionH>
                <wp:positionV relativeFrom="paragraph">
                  <wp:posOffset>464820</wp:posOffset>
                </wp:positionV>
                <wp:extent cx="1828800" cy="1828800"/>
                <wp:effectExtent l="0" t="0" r="0" b="5715"/>
                <wp:wrapNone/>
                <wp:docPr id="13" name="Tekstbok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B654626" w14:textId="36914D20" w:rsidR="00CE2280" w:rsidRPr="009B5E74" w:rsidRDefault="009D5772" w:rsidP="00CE2280">
                            <w:pPr>
                              <w:jc w:val="center"/>
                              <w:rPr>
                                <w:noProof/>
                                <w:color w:val="C00000"/>
                                <w:sz w:val="44"/>
                                <w:szCs w:val="4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9B5E74">
                              <w:rPr>
                                <w:noProof/>
                                <w:color w:val="C00000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orticosteroid</w:t>
                            </w:r>
                            <w:bookmarkStart w:id="0" w:name="_GoBack"/>
                            <w:bookmarkEnd w:id="0"/>
                            <w:r w:rsidRPr="009B5E74">
                              <w:rPr>
                                <w:noProof/>
                                <w:color w:val="C00000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25FC47E" id="_x0000_t202" coordsize="21600,21600" o:spt="202" path="m,l,21600r21600,l21600,xe">
                <v:stroke joinstyle="miter"/>
                <v:path gradientshapeok="t" o:connecttype="rect"/>
              </v:shapetype>
              <v:shape id="Tekstboks 13" o:spid="_x0000_s1026" type="#_x0000_t202" style="position:absolute;margin-left:547.2pt;margin-top:36.6pt;width:2in;height:2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" filled="f" stroked="f">
                <v:textbox style="mso-fit-shape-to-text:t">
                  <w:txbxContent>
                    <w:p w14:paraId="5B654626" w14:textId="36914D20" w:rsidR="00CE2280" w:rsidRPr="009B5E74" w:rsidRDefault="009D5772" w:rsidP="00CE2280">
                      <w:pPr>
                        <w:jc w:val="center"/>
                        <w:rPr>
                          <w:noProof/>
                          <w:color w:val="C00000"/>
                          <w:sz w:val="44"/>
                          <w:szCs w:val="4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9B5E74">
                        <w:rPr>
                          <w:noProof/>
                          <w:color w:val="C00000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orticosteroids</w:t>
                      </w:r>
                    </w:p>
                  </w:txbxContent>
                </v:textbox>
              </v:shape>
            </w:pict>
          </mc:Fallback>
        </mc:AlternateContent>
      </w:r>
      <w:r w:rsidRPr="003D179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5FF587" wp14:editId="57786F13">
                <wp:simplePos x="0" y="0"/>
                <wp:positionH relativeFrom="column">
                  <wp:posOffset>6949440</wp:posOffset>
                </wp:positionH>
                <wp:positionV relativeFrom="paragraph">
                  <wp:posOffset>845820</wp:posOffset>
                </wp:positionV>
                <wp:extent cx="441960" cy="990600"/>
                <wp:effectExtent l="76200" t="0" r="15240" b="57150"/>
                <wp:wrapNone/>
                <wp:docPr id="16" name="Kobling: bue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1960" cy="990600"/>
                        </a:xfrm>
                        <a:prstGeom prst="curvedConnector3">
                          <a:avLst>
                            <a:gd name="adj1" fmla="val 99303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F65449B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Kobling: buet 16" o:spid="_x0000_s1026" type="#_x0000_t38" style="position:absolute;margin-left:547.2pt;margin-top:66.6pt;width:34.8pt;height:78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" adj="21449" strokecolor="#4472c4 [3204]" strokeweight="1pt">
                <v:stroke endarrow="block" joinstyle="miter"/>
              </v:shape>
            </w:pict>
          </mc:Fallback>
        </mc:AlternateContent>
      </w:r>
      <w:r w:rsidR="00ED7E47" w:rsidRPr="003D179F">
        <w:rPr>
          <w:noProof/>
          <w:lang w:val="en-US"/>
        </w:rPr>
        <w:drawing>
          <wp:inline distT="0" distB="0" distL="0" distR="0" wp14:anchorId="6A16F9FA" wp14:editId="27C4FEB5">
            <wp:extent cx="9380855" cy="55880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69B9C280" w14:textId="77777777" w:rsidR="003E243A" w:rsidRPr="003E243A" w:rsidRDefault="003E243A">
      <w:pPr>
        <w:rPr>
          <w:lang w:val="en-GB"/>
        </w:rPr>
      </w:pPr>
    </w:p>
    <w:p w14:paraId="300FFD48" w14:textId="523E4CCC" w:rsidR="00EA4271" w:rsidRDefault="00EA4271"/>
    <w:sectPr w:rsidR="00EA4271" w:rsidSect="003D17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CA853B" w14:textId="77777777" w:rsidR="00DA3F20" w:rsidRDefault="00DA3F20" w:rsidP="008F0C4E">
      <w:pPr>
        <w:spacing w:after="0" w:line="240" w:lineRule="auto"/>
      </w:pPr>
      <w:r>
        <w:separator/>
      </w:r>
    </w:p>
  </w:endnote>
  <w:endnote w:type="continuationSeparator" w:id="0">
    <w:p w14:paraId="59FD07F4" w14:textId="77777777" w:rsidR="00DA3F20" w:rsidRDefault="00DA3F20" w:rsidP="008F0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6104CC" w14:textId="77777777" w:rsidR="00DA3F20" w:rsidRDefault="00DA3F20" w:rsidP="008F0C4E">
      <w:pPr>
        <w:spacing w:after="0" w:line="240" w:lineRule="auto"/>
      </w:pPr>
      <w:r>
        <w:separator/>
      </w:r>
    </w:p>
  </w:footnote>
  <w:footnote w:type="continuationSeparator" w:id="0">
    <w:p w14:paraId="23BC5F23" w14:textId="77777777" w:rsidR="00DA3F20" w:rsidRDefault="00DA3F20" w:rsidP="008F0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E47"/>
    <w:rsid w:val="00012155"/>
    <w:rsid w:val="000449C7"/>
    <w:rsid w:val="00057536"/>
    <w:rsid w:val="000B6AE7"/>
    <w:rsid w:val="000C4D0E"/>
    <w:rsid w:val="000D51EF"/>
    <w:rsid w:val="000E14F5"/>
    <w:rsid w:val="00112D59"/>
    <w:rsid w:val="00117485"/>
    <w:rsid w:val="00146261"/>
    <w:rsid w:val="00180E0D"/>
    <w:rsid w:val="00263FD5"/>
    <w:rsid w:val="0027638A"/>
    <w:rsid w:val="002C32A8"/>
    <w:rsid w:val="003402A3"/>
    <w:rsid w:val="003D179F"/>
    <w:rsid w:val="003D1BFB"/>
    <w:rsid w:val="003E243A"/>
    <w:rsid w:val="00451DB3"/>
    <w:rsid w:val="004A3830"/>
    <w:rsid w:val="004B3F9B"/>
    <w:rsid w:val="004E35D5"/>
    <w:rsid w:val="004E3FD1"/>
    <w:rsid w:val="005237D1"/>
    <w:rsid w:val="005D711D"/>
    <w:rsid w:val="00624C76"/>
    <w:rsid w:val="006317F9"/>
    <w:rsid w:val="00642D94"/>
    <w:rsid w:val="006A5C27"/>
    <w:rsid w:val="006B281A"/>
    <w:rsid w:val="006B6128"/>
    <w:rsid w:val="006C4683"/>
    <w:rsid w:val="00741282"/>
    <w:rsid w:val="00777F4F"/>
    <w:rsid w:val="007A213C"/>
    <w:rsid w:val="00806D30"/>
    <w:rsid w:val="008753CD"/>
    <w:rsid w:val="008F0C4E"/>
    <w:rsid w:val="009175E9"/>
    <w:rsid w:val="00922D53"/>
    <w:rsid w:val="009330FC"/>
    <w:rsid w:val="00984ECC"/>
    <w:rsid w:val="009B5E74"/>
    <w:rsid w:val="009C266A"/>
    <w:rsid w:val="009D5772"/>
    <w:rsid w:val="009F4CD4"/>
    <w:rsid w:val="00A30F9F"/>
    <w:rsid w:val="00B66B29"/>
    <w:rsid w:val="00B950FF"/>
    <w:rsid w:val="00BC4C02"/>
    <w:rsid w:val="00BD1EE3"/>
    <w:rsid w:val="00C66CE7"/>
    <w:rsid w:val="00CE2280"/>
    <w:rsid w:val="00CE3F63"/>
    <w:rsid w:val="00D05C33"/>
    <w:rsid w:val="00D16B1C"/>
    <w:rsid w:val="00DA3F20"/>
    <w:rsid w:val="00E404BE"/>
    <w:rsid w:val="00E563E6"/>
    <w:rsid w:val="00E606C4"/>
    <w:rsid w:val="00E90F9D"/>
    <w:rsid w:val="00E973DB"/>
    <w:rsid w:val="00EA4271"/>
    <w:rsid w:val="00EA7554"/>
    <w:rsid w:val="00ED7E47"/>
    <w:rsid w:val="00F002F0"/>
    <w:rsid w:val="00F64791"/>
    <w:rsid w:val="00F659A3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C1A43"/>
  <w15:chartTrackingRefBased/>
  <w15:docId w15:val="{15F23846-906E-4679-92D5-999A0A965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72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01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37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166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1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905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02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5_1">
  <dgm:title val=""/>
  <dgm:desc val=""/>
  <dgm:catLst>
    <dgm:cat type="accent5" pri="11100"/>
  </dgm:catLst>
  <dgm:styleLbl name="node0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5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5">
        <a:tint val="4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5">
        <a:tint val="4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5">
        <a:tint val="4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5"/>
    </dgm:fillClrLst>
    <dgm:linClrLst meth="repeat">
      <a:schemeClr val="accent5"/>
    </dgm:linClrLst>
    <dgm:effectClrLst/>
    <dgm:txLinClrLst/>
    <dgm:txFillClrLst/>
    <dgm:txEffectClrLst/>
  </dgm:styleLbl>
  <dgm:styleLbl name="parChTrans2D3">
    <dgm:fillClrLst meth="repeat">
      <a:schemeClr val="accent5"/>
    </dgm:fillClrLst>
    <dgm:linClrLst meth="repeat">
      <a:schemeClr val="accent5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5">
        <a:alpha val="4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5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5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5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8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F390860-C25D-40C5-9921-2154E8C69385}" type="doc">
      <dgm:prSet loTypeId="urn:microsoft.com/office/officeart/2005/8/layout/hierarchy5" loCatId="hierarchy" qsTypeId="urn:microsoft.com/office/officeart/2005/8/quickstyle/simple1" qsCatId="simple" csTypeId="urn:microsoft.com/office/officeart/2005/8/colors/accent5_1" csCatId="accent5" phldr="1"/>
      <dgm:spPr/>
      <dgm:t>
        <a:bodyPr/>
        <a:lstStyle/>
        <a:p>
          <a:endParaRPr lang="nb-NO"/>
        </a:p>
      </dgm:t>
    </dgm:pt>
    <dgm:pt modelId="{66BD305E-675E-4186-8E4B-43DF7FD2702C}">
      <dgm:prSet phldrT="[Tekst]" custT="1"/>
      <dgm:spPr>
        <a:gradFill rotWithShape="0">
          <a:gsLst>
            <a:gs pos="0">
              <a:schemeClr val="accent1">
                <a:lumMod val="50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</dgm:spPr>
      <dgm:t>
        <a:bodyPr/>
        <a:lstStyle/>
        <a:p>
          <a:r>
            <a:rPr lang="nb-NO" sz="1800" b="1"/>
            <a:t>LAMINITIS</a:t>
          </a:r>
        </a:p>
      </dgm:t>
    </dgm:pt>
    <dgm:pt modelId="{5C177B34-E7E4-4313-8B29-C3ADB2F9B51B}" type="parTrans" cxnId="{E733F733-8ED8-42BC-94DA-9D741ACF9E16}">
      <dgm:prSet/>
      <dgm:spPr/>
      <dgm:t>
        <a:bodyPr/>
        <a:lstStyle/>
        <a:p>
          <a:endParaRPr lang="nb-NO"/>
        </a:p>
      </dgm:t>
    </dgm:pt>
    <dgm:pt modelId="{173921F2-9654-4C26-B10A-7EB8A7CF4D25}" type="sibTrans" cxnId="{E733F733-8ED8-42BC-94DA-9D741ACF9E16}">
      <dgm:prSet/>
      <dgm:spPr/>
      <dgm:t>
        <a:bodyPr/>
        <a:lstStyle/>
        <a:p>
          <a:endParaRPr lang="nb-NO"/>
        </a:p>
      </dgm:t>
    </dgm:pt>
    <dgm:pt modelId="{6F3236B6-A01F-4E4B-AD8D-B3FB300B3BE3}" type="asst">
      <dgm:prSet phldrT="[Tekst]"/>
      <dgm:spPr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</dgm:spPr>
      <dgm:t>
        <a:bodyPr/>
        <a:lstStyle/>
        <a:p>
          <a:r>
            <a:rPr lang="nb-NO" b="1"/>
            <a:t>Endocrine Disease (EMS, PPID) </a:t>
          </a:r>
        </a:p>
      </dgm:t>
    </dgm:pt>
    <dgm:pt modelId="{DC21A446-FD73-49F9-B2E7-211A09182FF8}" type="parTrans" cxnId="{66A3D0C2-8E53-40E6-9552-6A43C2D9DA11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A860593D-B79D-4D88-88AC-C35EB83C145E}" type="sibTrans" cxnId="{66A3D0C2-8E53-40E6-9552-6A43C2D9DA11}">
      <dgm:prSet/>
      <dgm:spPr/>
      <dgm:t>
        <a:bodyPr/>
        <a:lstStyle/>
        <a:p>
          <a:endParaRPr lang="nb-NO"/>
        </a:p>
      </dgm:t>
    </dgm:pt>
    <dgm:pt modelId="{FD775E74-CE10-479A-BEB2-87DF93A190CF}">
      <dgm:prSet phldrT="[Tekst]"/>
      <dgm:spPr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</dgm:spPr>
      <dgm:t>
        <a:bodyPr/>
        <a:lstStyle/>
        <a:p>
          <a:r>
            <a:rPr lang="nb-NO" b="1"/>
            <a:t>Altered weight bearing (Supporting Limb Laminitis)</a:t>
          </a:r>
        </a:p>
      </dgm:t>
    </dgm:pt>
    <dgm:pt modelId="{DC0DB7A3-196C-495F-8F1A-253B2E63D019}" type="parTrans" cxnId="{45230D69-BB00-4302-AC3A-9A71EACE882C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377F45E5-8ED2-43EF-926F-0A3171533B3B}" type="sibTrans" cxnId="{45230D69-BB00-4302-AC3A-9A71EACE882C}">
      <dgm:prSet/>
      <dgm:spPr/>
      <dgm:t>
        <a:bodyPr/>
        <a:lstStyle/>
        <a:p>
          <a:endParaRPr lang="nb-NO"/>
        </a:p>
      </dgm:t>
    </dgm:pt>
    <dgm:pt modelId="{C2F63A13-CFE2-4CC8-AD6F-6558F18D0C87}" type="asst">
      <dgm:prSet phldrT="[Tekst]"/>
      <dgm:spPr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</dgm:spPr>
      <dgm:t>
        <a:bodyPr/>
        <a:lstStyle/>
        <a:p>
          <a:r>
            <a:rPr lang="en-GB" b="1"/>
            <a:t>Systemic Disease (Sepsis/Endotoxemia)</a:t>
          </a:r>
        </a:p>
      </dgm:t>
    </dgm:pt>
    <dgm:pt modelId="{0EE286D4-CDA6-4F61-A4A8-A0ED35F845F1}" type="parTrans" cxnId="{C1F121F5-7BD0-4B1C-B308-D8ABB5028867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398146D4-DD2D-4665-B6B6-657224C699AB}" type="sibTrans" cxnId="{C1F121F5-7BD0-4B1C-B308-D8ABB5028867}">
      <dgm:prSet/>
      <dgm:spPr/>
      <dgm:t>
        <a:bodyPr/>
        <a:lstStyle/>
        <a:p>
          <a:endParaRPr lang="nb-NO"/>
        </a:p>
      </dgm:t>
    </dgm:pt>
    <dgm:pt modelId="{14C5CBC1-5AB0-41CE-8E5C-F4095215518B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Breed</a:t>
          </a:r>
        </a:p>
      </dgm:t>
    </dgm:pt>
    <dgm:pt modelId="{224A9945-E539-434C-8AFF-1E3F92F9D506}" type="parTrans" cxnId="{DF294B67-CE85-4010-8D4E-7C49B8F09113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A172EA3F-FDE8-4C35-9A96-1752EA8E77B7}" type="sibTrans" cxnId="{DF294B67-CE85-4010-8D4E-7C49B8F09113}">
      <dgm:prSet/>
      <dgm:spPr/>
      <dgm:t>
        <a:bodyPr/>
        <a:lstStyle/>
        <a:p>
          <a:endParaRPr lang="nb-NO"/>
        </a:p>
      </dgm:t>
    </dgm:pt>
    <dgm:pt modelId="{3CFD0516-BBAB-41F4-A557-06599E87CB79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Gender</a:t>
          </a:r>
        </a:p>
      </dgm:t>
    </dgm:pt>
    <dgm:pt modelId="{D443C406-72C8-471B-8955-1D0B846313FF}" type="parTrans" cxnId="{6830E92F-811F-4E3F-9470-E78DDB436E57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CE7F08C3-E032-4454-83D5-13CBA79E7ABB}" type="sibTrans" cxnId="{6830E92F-811F-4E3F-9470-E78DDB436E57}">
      <dgm:prSet/>
      <dgm:spPr/>
      <dgm:t>
        <a:bodyPr/>
        <a:lstStyle/>
        <a:p>
          <a:endParaRPr lang="nb-NO"/>
        </a:p>
      </dgm:t>
    </dgm:pt>
    <dgm:pt modelId="{EF4A2968-24C7-47C3-88BA-BA190D149E3F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Age</a:t>
          </a:r>
        </a:p>
      </dgm:t>
    </dgm:pt>
    <dgm:pt modelId="{0E02E1E3-78B4-4D3F-A7E2-43F29C008791}" type="parTrans" cxnId="{9D2B2AB8-9FA0-4B58-A945-1C1A9061FFC2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1861A1AE-94C5-49D1-B6E3-954944B13AF0}" type="sibTrans" cxnId="{9D2B2AB8-9FA0-4B58-A945-1C1A9061FFC2}">
      <dgm:prSet/>
      <dgm:spPr/>
      <dgm:t>
        <a:bodyPr/>
        <a:lstStyle/>
        <a:p>
          <a:endParaRPr lang="nb-NO"/>
        </a:p>
      </dgm:t>
    </dgm:pt>
    <dgm:pt modelId="{F462B86A-4852-4051-AD60-362866D53FE2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Gender</a:t>
          </a:r>
        </a:p>
      </dgm:t>
    </dgm:pt>
    <dgm:pt modelId="{BED3CB84-16A7-4A87-A37A-7E639B23B25D}" type="parTrans" cxnId="{497134F1-4AA9-408B-AEE8-1469D8D68835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F42589D9-B9C6-493E-ACED-44855BE07D1C}" type="sibTrans" cxnId="{497134F1-4AA9-408B-AEE8-1469D8D68835}">
      <dgm:prSet/>
      <dgm:spPr/>
      <dgm:t>
        <a:bodyPr/>
        <a:lstStyle/>
        <a:p>
          <a:endParaRPr lang="nb-NO"/>
        </a:p>
      </dgm:t>
    </dgm:pt>
    <dgm:pt modelId="{A931C1D6-9C5B-45C6-9774-8326F3F1D37F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Pregnancy &amp; partuirition</a:t>
          </a:r>
        </a:p>
      </dgm:t>
    </dgm:pt>
    <dgm:pt modelId="{A5538A50-3E84-4A3B-B0D2-0B7CE076A1BD}" type="parTrans" cxnId="{5CE4EA0F-0EFC-4C2F-928F-8C1A73E4CACA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9913C9A6-62D5-4B2D-B74D-744A26E12C40}" type="sibTrans" cxnId="{5CE4EA0F-0EFC-4C2F-928F-8C1A73E4CACA}">
      <dgm:prSet/>
      <dgm:spPr/>
      <dgm:t>
        <a:bodyPr/>
        <a:lstStyle/>
        <a:p>
          <a:endParaRPr lang="nb-NO"/>
        </a:p>
      </dgm:t>
    </dgm:pt>
    <dgm:pt modelId="{3F929C8B-EA5E-4D61-A737-4FFECDC682B0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Obesity</a:t>
          </a:r>
        </a:p>
      </dgm:t>
    </dgm:pt>
    <dgm:pt modelId="{BF4CAAC2-EDFB-4977-9505-BD23EACE25D6}" type="parTrans" cxnId="{E8F9937D-0474-42A6-952F-41061025A757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53BE6B1B-76F3-45B2-9936-843CBF84D931}" type="sibTrans" cxnId="{E8F9937D-0474-42A6-952F-41061025A757}">
      <dgm:prSet/>
      <dgm:spPr/>
      <dgm:t>
        <a:bodyPr/>
        <a:lstStyle/>
        <a:p>
          <a:endParaRPr lang="nb-NO"/>
        </a:p>
      </dgm:t>
    </dgm:pt>
    <dgm:pt modelId="{0239A0D2-C66D-4A2C-B887-BA2B2ABFBECB}">
      <dgm:prSet/>
      <dgm:spPr>
        <a:solidFill>
          <a:schemeClr val="tx2">
            <a:lumMod val="20000"/>
            <a:lumOff val="80000"/>
          </a:schemeClr>
        </a:solidFill>
      </dgm:spPr>
      <dgm:t>
        <a:bodyPr/>
        <a:lstStyle/>
        <a:p>
          <a:r>
            <a:rPr lang="nb-NO"/>
            <a:t>Feeding</a:t>
          </a:r>
        </a:p>
      </dgm:t>
    </dgm:pt>
    <dgm:pt modelId="{FD2D370F-5914-4250-A3ED-EA4D97F38C7D}" type="parTrans" cxnId="{64FCEA53-B7F3-44F1-AD43-8BF335FA504E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88EB9580-80FB-4B5C-9768-96BECC03BC4F}" type="sibTrans" cxnId="{64FCEA53-B7F3-44F1-AD43-8BF335FA504E}">
      <dgm:prSet/>
      <dgm:spPr/>
      <dgm:t>
        <a:bodyPr/>
        <a:lstStyle/>
        <a:p>
          <a:endParaRPr lang="nb-NO"/>
        </a:p>
      </dgm:t>
    </dgm:pt>
    <dgm:pt modelId="{B57D6098-B3FF-4D04-9884-DB16014B5980}">
      <dgm:prSet/>
      <dgm:spPr>
        <a:solidFill>
          <a:schemeClr val="tx2">
            <a:lumMod val="20000"/>
            <a:lumOff val="80000"/>
          </a:schemeClr>
        </a:solidFill>
      </dgm:spPr>
      <dgm:t>
        <a:bodyPr/>
        <a:lstStyle/>
        <a:p>
          <a:r>
            <a:rPr lang="nb-NO"/>
            <a:t>Housing</a:t>
          </a:r>
        </a:p>
      </dgm:t>
    </dgm:pt>
    <dgm:pt modelId="{EAFE6AD9-CF98-48A0-B839-5A9D3065614C}" type="parTrans" cxnId="{CAB9C23D-BC00-4CFD-9364-250FE591326E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6677A363-A95A-4E92-8D92-A399661A7763}" type="sibTrans" cxnId="{CAB9C23D-BC00-4CFD-9364-250FE591326E}">
      <dgm:prSet/>
      <dgm:spPr/>
      <dgm:t>
        <a:bodyPr/>
        <a:lstStyle/>
        <a:p>
          <a:endParaRPr lang="nb-NO"/>
        </a:p>
      </dgm:t>
    </dgm:pt>
    <dgm:pt modelId="{11472EE5-DE2D-444B-9CA5-E8047C641364}">
      <dgm:prSet/>
      <dgm:spPr>
        <a:solidFill>
          <a:schemeClr val="tx2">
            <a:lumMod val="20000"/>
            <a:lumOff val="80000"/>
          </a:schemeClr>
        </a:solidFill>
      </dgm:spPr>
      <dgm:t>
        <a:bodyPr/>
        <a:lstStyle/>
        <a:p>
          <a:r>
            <a:rPr lang="nb-NO"/>
            <a:t>Exercise</a:t>
          </a:r>
        </a:p>
      </dgm:t>
    </dgm:pt>
    <dgm:pt modelId="{C5771D16-3766-4CDD-87EF-1C057CF45E44}" type="parTrans" cxnId="{2570AC7C-65F6-489A-85BF-D8CF1A7B1A9E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69D130E6-8BE9-43A6-9BC0-E8EEFA3166E5}" type="sibTrans" cxnId="{2570AC7C-65F6-489A-85BF-D8CF1A7B1A9E}">
      <dgm:prSet/>
      <dgm:spPr/>
      <dgm:t>
        <a:bodyPr/>
        <a:lstStyle/>
        <a:p>
          <a:endParaRPr lang="nb-NO"/>
        </a:p>
      </dgm:t>
    </dgm:pt>
    <dgm:pt modelId="{2D6D2070-ED45-4D90-808D-83E66E304EEF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Farriery, training ground</a:t>
          </a:r>
        </a:p>
      </dgm:t>
    </dgm:pt>
    <dgm:pt modelId="{4764CEF8-9432-4EC6-A6FC-F824D5B4E435}" type="parTrans" cxnId="{A7147E08-5A5F-492A-8A53-041B24469116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4F5A0620-1AEB-49E5-B5C7-6F42AE97D75A}" type="sibTrans" cxnId="{A7147E08-5A5F-492A-8A53-041B24469116}">
      <dgm:prSet/>
      <dgm:spPr/>
      <dgm:t>
        <a:bodyPr/>
        <a:lstStyle/>
        <a:p>
          <a:endParaRPr lang="nb-NO"/>
        </a:p>
      </dgm:t>
    </dgm:pt>
    <dgm:pt modelId="{A1B732B3-B604-4351-B1CE-9A3C083D0122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Trauma</a:t>
          </a:r>
        </a:p>
      </dgm:t>
    </dgm:pt>
    <dgm:pt modelId="{EEB6CBBC-3479-4A63-939B-6E2000E7321A}" type="parTrans" cxnId="{164A24C4-2DFE-4DFE-BD36-6C7E75F92465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D8AFC6A3-C0A2-4AFE-A259-47AA473EEAF2}" type="sibTrans" cxnId="{164A24C4-2DFE-4DFE-BD36-6C7E75F92465}">
      <dgm:prSet/>
      <dgm:spPr/>
      <dgm:t>
        <a:bodyPr/>
        <a:lstStyle/>
        <a:p>
          <a:endParaRPr lang="nb-NO"/>
        </a:p>
      </dgm:t>
    </dgm:pt>
    <dgm:pt modelId="{2AEEE9C0-EB41-4AD9-A633-3A7CFBEB9929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Excercise</a:t>
          </a:r>
        </a:p>
      </dgm:t>
    </dgm:pt>
    <dgm:pt modelId="{3E3794F1-DB55-445B-A2CD-CBB738043076}" type="parTrans" cxnId="{F50F7F5E-5C74-4514-B99C-CDE8D770B15C}">
      <dgm:prSet/>
      <dgm:spPr>
        <a:ln>
          <a:solidFill>
            <a:schemeClr val="accent1">
              <a:lumMod val="75000"/>
            </a:schemeClr>
          </a:solidFill>
          <a:headEnd type="arrow"/>
        </a:ln>
      </dgm:spPr>
      <dgm:t>
        <a:bodyPr/>
        <a:lstStyle/>
        <a:p>
          <a:endParaRPr lang="nb-NO"/>
        </a:p>
      </dgm:t>
    </dgm:pt>
    <dgm:pt modelId="{E58FF19C-A87B-4CE4-A893-E7A763B77915}" type="sibTrans" cxnId="{F50F7F5E-5C74-4514-B99C-CDE8D770B15C}">
      <dgm:prSet/>
      <dgm:spPr/>
      <dgm:t>
        <a:bodyPr/>
        <a:lstStyle/>
        <a:p>
          <a:endParaRPr lang="nb-NO"/>
        </a:p>
      </dgm:t>
    </dgm:pt>
    <dgm:pt modelId="{378E8A64-834C-47E9-93EC-1EF78874E23C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b-NO"/>
            <a:t>Immunity</a:t>
          </a:r>
        </a:p>
      </dgm:t>
    </dgm:pt>
    <dgm:pt modelId="{8D4DD271-C178-498A-8360-BF2BE4CBE0F0}" type="parTrans" cxnId="{A8AD0319-0355-4911-8DFA-5C311F66D110}">
      <dgm:prSet/>
      <dgm:spPr/>
      <dgm:t>
        <a:bodyPr/>
        <a:lstStyle/>
        <a:p>
          <a:endParaRPr lang="nb-NO"/>
        </a:p>
      </dgm:t>
    </dgm:pt>
    <dgm:pt modelId="{BB68F0B0-7BB2-4DE1-8EDB-06D4687E7629}" type="sibTrans" cxnId="{A8AD0319-0355-4911-8DFA-5C311F66D110}">
      <dgm:prSet/>
      <dgm:spPr/>
      <dgm:t>
        <a:bodyPr/>
        <a:lstStyle/>
        <a:p>
          <a:endParaRPr lang="nb-NO"/>
        </a:p>
      </dgm:t>
    </dgm:pt>
    <dgm:pt modelId="{4CD3813D-8B54-4C07-913D-CD569E4460D5}">
      <dgm:prSet/>
      <dgm:spPr>
        <a:solidFill>
          <a:schemeClr val="tx2">
            <a:lumMod val="20000"/>
            <a:lumOff val="80000"/>
          </a:schemeClr>
        </a:solidFill>
      </dgm:spPr>
      <dgm:t>
        <a:bodyPr/>
        <a:lstStyle/>
        <a:p>
          <a:r>
            <a:rPr lang="nb-NO"/>
            <a:t>Pasture</a:t>
          </a:r>
        </a:p>
      </dgm:t>
    </dgm:pt>
    <dgm:pt modelId="{8EB45EF2-8865-48A2-B8E1-776D0C9B223C}" type="parTrans" cxnId="{E3153E67-0B03-4E61-A751-3BABF87DF1BC}">
      <dgm:prSet/>
      <dgm:spPr/>
      <dgm:t>
        <a:bodyPr/>
        <a:lstStyle/>
        <a:p>
          <a:endParaRPr lang="nb-NO"/>
        </a:p>
      </dgm:t>
    </dgm:pt>
    <dgm:pt modelId="{F9977857-D607-4EF4-8D26-AAF83437F2B9}" type="sibTrans" cxnId="{E3153E67-0B03-4E61-A751-3BABF87DF1BC}">
      <dgm:prSet/>
      <dgm:spPr/>
      <dgm:t>
        <a:bodyPr/>
        <a:lstStyle/>
        <a:p>
          <a:endParaRPr lang="nb-NO"/>
        </a:p>
      </dgm:t>
    </dgm:pt>
    <dgm:pt modelId="{338F0C53-6B76-4D19-BE0E-87524AE32ECB}" type="pres">
      <dgm:prSet presAssocID="{7F390860-C25D-40C5-9921-2154E8C69385}" presName="mainComposite" presStyleCnt="0">
        <dgm:presLayoutVars>
          <dgm:chPref val="1"/>
          <dgm:dir val="rev"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2C035CED-6A72-4ED8-95DD-CFB27AC56E42}" type="pres">
      <dgm:prSet presAssocID="{7F390860-C25D-40C5-9921-2154E8C69385}" presName="hierFlow" presStyleCnt="0"/>
      <dgm:spPr/>
    </dgm:pt>
    <dgm:pt modelId="{9528BEB5-223B-4B22-B761-C6B33B9B6B4B}" type="pres">
      <dgm:prSet presAssocID="{7F390860-C25D-40C5-9921-2154E8C69385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90477A85-BF31-4E94-A4FC-B2EA7BDDAC99}" type="pres">
      <dgm:prSet presAssocID="{66BD305E-675E-4186-8E4B-43DF7FD2702C}" presName="Name17" presStyleCnt="0"/>
      <dgm:spPr/>
    </dgm:pt>
    <dgm:pt modelId="{A736A84D-A4B1-4A60-AEB8-9CE0F81210EB}" type="pres">
      <dgm:prSet presAssocID="{66BD305E-675E-4186-8E4B-43DF7FD2702C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905900E-406A-4CE8-869A-A8FA75F9456A}" type="pres">
      <dgm:prSet presAssocID="{66BD305E-675E-4186-8E4B-43DF7FD2702C}" presName="hierChild2" presStyleCnt="0"/>
      <dgm:spPr/>
    </dgm:pt>
    <dgm:pt modelId="{F24B53D0-2A84-4F95-9652-B515D954CA3C}" type="pres">
      <dgm:prSet presAssocID="{DC21A446-FD73-49F9-B2E7-211A09182FF8}" presName="Name25" presStyleLbl="parChTrans1D2" presStyleIdx="0" presStyleCnt="3"/>
      <dgm:spPr/>
      <dgm:t>
        <a:bodyPr/>
        <a:lstStyle/>
        <a:p>
          <a:endParaRPr lang="en-US"/>
        </a:p>
      </dgm:t>
    </dgm:pt>
    <dgm:pt modelId="{8EC91A06-EB89-4378-8F92-359582C8987B}" type="pres">
      <dgm:prSet presAssocID="{DC21A446-FD73-49F9-B2E7-211A09182FF8}" presName="connTx" presStyleLbl="parChTrans1D2" presStyleIdx="0" presStyleCnt="3"/>
      <dgm:spPr/>
      <dgm:t>
        <a:bodyPr/>
        <a:lstStyle/>
        <a:p>
          <a:endParaRPr lang="en-US"/>
        </a:p>
      </dgm:t>
    </dgm:pt>
    <dgm:pt modelId="{BE8F2F6C-E354-48F9-8FA8-0F2997BFF252}" type="pres">
      <dgm:prSet presAssocID="{6F3236B6-A01F-4E4B-AD8D-B3FB300B3BE3}" presName="Name30" presStyleCnt="0"/>
      <dgm:spPr/>
    </dgm:pt>
    <dgm:pt modelId="{03D36C08-AE52-42FF-BFDD-2B92E54BAAF8}" type="pres">
      <dgm:prSet presAssocID="{6F3236B6-A01F-4E4B-AD8D-B3FB300B3BE3}" presName="level2Shape" presStyleLbl="asst1" presStyleIdx="0" presStyleCnt="2" custScaleX="108296" custScaleY="49781" custLinFactNeighborX="-1582" custLinFactNeighborY="-5298"/>
      <dgm:spPr/>
      <dgm:t>
        <a:bodyPr/>
        <a:lstStyle/>
        <a:p>
          <a:endParaRPr lang="en-US"/>
        </a:p>
      </dgm:t>
    </dgm:pt>
    <dgm:pt modelId="{5717DFD6-359D-4D43-8092-A42B2C4617F5}" type="pres">
      <dgm:prSet presAssocID="{6F3236B6-A01F-4E4B-AD8D-B3FB300B3BE3}" presName="hierChild3" presStyleCnt="0"/>
      <dgm:spPr/>
    </dgm:pt>
    <dgm:pt modelId="{2BC29B61-4316-468B-9A95-FD0FEB44DE88}" type="pres">
      <dgm:prSet presAssocID="{224A9945-E539-434C-8AFF-1E3F92F9D506}" presName="Name25" presStyleLbl="parChTrans1D3" presStyleIdx="0" presStyleCnt="10"/>
      <dgm:spPr/>
      <dgm:t>
        <a:bodyPr/>
        <a:lstStyle/>
        <a:p>
          <a:endParaRPr lang="en-US"/>
        </a:p>
      </dgm:t>
    </dgm:pt>
    <dgm:pt modelId="{9B136F5B-2F3A-44A9-AB31-07A295FECC4F}" type="pres">
      <dgm:prSet presAssocID="{224A9945-E539-434C-8AFF-1E3F92F9D506}" presName="connTx" presStyleLbl="parChTrans1D3" presStyleIdx="0" presStyleCnt="10"/>
      <dgm:spPr/>
      <dgm:t>
        <a:bodyPr/>
        <a:lstStyle/>
        <a:p>
          <a:endParaRPr lang="en-US"/>
        </a:p>
      </dgm:t>
    </dgm:pt>
    <dgm:pt modelId="{3B939434-1AA0-464D-8FAF-E19A5DBB3C90}" type="pres">
      <dgm:prSet presAssocID="{14C5CBC1-5AB0-41CE-8E5C-F4095215518B}" presName="Name30" presStyleCnt="0"/>
      <dgm:spPr/>
    </dgm:pt>
    <dgm:pt modelId="{1F354162-E862-437B-9985-A7D49F587512}" type="pres">
      <dgm:prSet presAssocID="{14C5CBC1-5AB0-41CE-8E5C-F4095215518B}" presName="level2Shape" presStyleLbl="node3" presStyleIdx="0" presStyleCnt="10" custScaleX="97945" custScaleY="34787" custLinFactNeighborX="-1898" custLinFactNeighborY="-10101"/>
      <dgm:spPr/>
      <dgm:t>
        <a:bodyPr/>
        <a:lstStyle/>
        <a:p>
          <a:endParaRPr lang="en-US"/>
        </a:p>
      </dgm:t>
    </dgm:pt>
    <dgm:pt modelId="{5ECFFACE-8768-457A-9E8B-3FA1AFF87EB5}" type="pres">
      <dgm:prSet presAssocID="{14C5CBC1-5AB0-41CE-8E5C-F4095215518B}" presName="hierChild3" presStyleCnt="0"/>
      <dgm:spPr/>
    </dgm:pt>
    <dgm:pt modelId="{EE6DB040-9A08-4116-8DC7-B3E34779CEF7}" type="pres">
      <dgm:prSet presAssocID="{D443C406-72C8-471B-8955-1D0B846313FF}" presName="Name25" presStyleLbl="parChTrans1D3" presStyleIdx="1" presStyleCnt="10"/>
      <dgm:spPr/>
      <dgm:t>
        <a:bodyPr/>
        <a:lstStyle/>
        <a:p>
          <a:endParaRPr lang="en-US"/>
        </a:p>
      </dgm:t>
    </dgm:pt>
    <dgm:pt modelId="{DE873E27-250C-4FBD-B90A-598985D48CC5}" type="pres">
      <dgm:prSet presAssocID="{D443C406-72C8-471B-8955-1D0B846313FF}" presName="connTx" presStyleLbl="parChTrans1D3" presStyleIdx="1" presStyleCnt="10"/>
      <dgm:spPr/>
      <dgm:t>
        <a:bodyPr/>
        <a:lstStyle/>
        <a:p>
          <a:endParaRPr lang="en-US"/>
        </a:p>
      </dgm:t>
    </dgm:pt>
    <dgm:pt modelId="{CE244E6D-96CD-4FCE-89E7-F1698849FAFC}" type="pres">
      <dgm:prSet presAssocID="{3CFD0516-BBAB-41F4-A557-06599E87CB79}" presName="Name30" presStyleCnt="0"/>
      <dgm:spPr/>
    </dgm:pt>
    <dgm:pt modelId="{C0880D95-1D85-473B-A1E2-40FD1708EFF3}" type="pres">
      <dgm:prSet presAssocID="{3CFD0516-BBAB-41F4-A557-06599E87CB79}" presName="level2Shape" presStyleLbl="node3" presStyleIdx="1" presStyleCnt="10" custScaleX="97945" custScaleY="34787" custLinFactNeighborX="-1368" custLinFactNeighborY="-8345"/>
      <dgm:spPr/>
      <dgm:t>
        <a:bodyPr/>
        <a:lstStyle/>
        <a:p>
          <a:endParaRPr lang="en-US"/>
        </a:p>
      </dgm:t>
    </dgm:pt>
    <dgm:pt modelId="{1EA16117-0170-4CBF-B7B1-D80271219CC0}" type="pres">
      <dgm:prSet presAssocID="{3CFD0516-BBAB-41F4-A557-06599E87CB79}" presName="hierChild3" presStyleCnt="0"/>
      <dgm:spPr/>
    </dgm:pt>
    <dgm:pt modelId="{71CD0797-1349-42A2-A74B-1E00B3459520}" type="pres">
      <dgm:prSet presAssocID="{0E02E1E3-78B4-4D3F-A7E2-43F29C008791}" presName="Name25" presStyleLbl="parChTrans1D3" presStyleIdx="2" presStyleCnt="10"/>
      <dgm:spPr/>
      <dgm:t>
        <a:bodyPr/>
        <a:lstStyle/>
        <a:p>
          <a:endParaRPr lang="en-US"/>
        </a:p>
      </dgm:t>
    </dgm:pt>
    <dgm:pt modelId="{3F0C3919-58CF-49B6-A6C3-FA8D06FAE7BC}" type="pres">
      <dgm:prSet presAssocID="{0E02E1E3-78B4-4D3F-A7E2-43F29C008791}" presName="connTx" presStyleLbl="parChTrans1D3" presStyleIdx="2" presStyleCnt="10"/>
      <dgm:spPr/>
      <dgm:t>
        <a:bodyPr/>
        <a:lstStyle/>
        <a:p>
          <a:endParaRPr lang="en-US"/>
        </a:p>
      </dgm:t>
    </dgm:pt>
    <dgm:pt modelId="{E1133B0E-14CB-43E0-9DDA-1A620ADE4E93}" type="pres">
      <dgm:prSet presAssocID="{EF4A2968-24C7-47C3-88BA-BA190D149E3F}" presName="Name30" presStyleCnt="0"/>
      <dgm:spPr/>
    </dgm:pt>
    <dgm:pt modelId="{39FBF292-6B9E-47B4-BA0F-16127B477605}" type="pres">
      <dgm:prSet presAssocID="{EF4A2968-24C7-47C3-88BA-BA190D149E3F}" presName="level2Shape" presStyleLbl="node3" presStyleIdx="2" presStyleCnt="10" custScaleX="97945" custScaleY="34787" custLinFactNeighborX="-1898" custLinFactNeighborY="-8387"/>
      <dgm:spPr/>
      <dgm:t>
        <a:bodyPr/>
        <a:lstStyle/>
        <a:p>
          <a:endParaRPr lang="en-US"/>
        </a:p>
      </dgm:t>
    </dgm:pt>
    <dgm:pt modelId="{E8D2F776-4887-4403-8E19-99C9A4FBF628}" type="pres">
      <dgm:prSet presAssocID="{EF4A2968-24C7-47C3-88BA-BA190D149E3F}" presName="hierChild3" presStyleCnt="0"/>
      <dgm:spPr/>
    </dgm:pt>
    <dgm:pt modelId="{F222DB69-3A7E-4D45-AF27-24F068919116}" type="pres">
      <dgm:prSet presAssocID="{BF4CAAC2-EDFB-4977-9505-BD23EACE25D6}" presName="Name25" presStyleLbl="parChTrans1D3" presStyleIdx="3" presStyleCnt="10"/>
      <dgm:spPr/>
      <dgm:t>
        <a:bodyPr/>
        <a:lstStyle/>
        <a:p>
          <a:endParaRPr lang="en-US"/>
        </a:p>
      </dgm:t>
    </dgm:pt>
    <dgm:pt modelId="{47882E54-6524-46AA-95A9-895872D8800F}" type="pres">
      <dgm:prSet presAssocID="{BF4CAAC2-EDFB-4977-9505-BD23EACE25D6}" presName="connTx" presStyleLbl="parChTrans1D3" presStyleIdx="3" presStyleCnt="10"/>
      <dgm:spPr/>
      <dgm:t>
        <a:bodyPr/>
        <a:lstStyle/>
        <a:p>
          <a:endParaRPr lang="en-US"/>
        </a:p>
      </dgm:t>
    </dgm:pt>
    <dgm:pt modelId="{6366E69C-9A05-4E78-8A40-D3F053DF4BF2}" type="pres">
      <dgm:prSet presAssocID="{3F929C8B-EA5E-4D61-A737-4FFECDC682B0}" presName="Name30" presStyleCnt="0"/>
      <dgm:spPr/>
    </dgm:pt>
    <dgm:pt modelId="{8EC01962-32D5-40E7-9088-9068D267D17E}" type="pres">
      <dgm:prSet presAssocID="{3F929C8B-EA5E-4D61-A737-4FFECDC682B0}" presName="level2Shape" presStyleLbl="node3" presStyleIdx="3" presStyleCnt="10" custScaleX="97945" custScaleY="36837" custLinFactNeighborX="-838" custLinFactNeighborY="-6651"/>
      <dgm:spPr/>
      <dgm:t>
        <a:bodyPr/>
        <a:lstStyle/>
        <a:p>
          <a:endParaRPr lang="en-US"/>
        </a:p>
      </dgm:t>
    </dgm:pt>
    <dgm:pt modelId="{2585B47D-A74F-4117-893B-71C6FF91BB9C}" type="pres">
      <dgm:prSet presAssocID="{3F929C8B-EA5E-4D61-A737-4FFECDC682B0}" presName="hierChild3" presStyleCnt="0"/>
      <dgm:spPr/>
    </dgm:pt>
    <dgm:pt modelId="{6C06A862-203F-4F47-AA9B-7475405E1CB5}" type="pres">
      <dgm:prSet presAssocID="{FD2D370F-5914-4250-A3ED-EA4D97F38C7D}" presName="Name25" presStyleLbl="parChTrans1D4" presStyleIdx="0" presStyleCnt="4"/>
      <dgm:spPr/>
      <dgm:t>
        <a:bodyPr/>
        <a:lstStyle/>
        <a:p>
          <a:endParaRPr lang="en-US"/>
        </a:p>
      </dgm:t>
    </dgm:pt>
    <dgm:pt modelId="{08543157-47A7-48E8-BA8F-CC3FD2BAA589}" type="pres">
      <dgm:prSet presAssocID="{FD2D370F-5914-4250-A3ED-EA4D97F38C7D}" presName="connTx" presStyleLbl="parChTrans1D4" presStyleIdx="0" presStyleCnt="4"/>
      <dgm:spPr/>
      <dgm:t>
        <a:bodyPr/>
        <a:lstStyle/>
        <a:p>
          <a:endParaRPr lang="en-US"/>
        </a:p>
      </dgm:t>
    </dgm:pt>
    <dgm:pt modelId="{E7C914A8-BE57-4C0E-92EB-6BB4B8E99A1D}" type="pres">
      <dgm:prSet presAssocID="{0239A0D2-C66D-4A2C-B887-BA2B2ABFBECB}" presName="Name30" presStyleCnt="0"/>
      <dgm:spPr/>
    </dgm:pt>
    <dgm:pt modelId="{4E1F65BF-79A8-415E-BE94-D70E16E274AB}" type="pres">
      <dgm:prSet presAssocID="{0239A0D2-C66D-4A2C-B887-BA2B2ABFBECB}" presName="level2Shape" presStyleLbl="node4" presStyleIdx="0" presStyleCnt="4" custScaleX="65813" custScaleY="34955" custLinFactNeighborX="-321" custLinFactNeighborY="-40137"/>
      <dgm:spPr/>
      <dgm:t>
        <a:bodyPr/>
        <a:lstStyle/>
        <a:p>
          <a:endParaRPr lang="en-US"/>
        </a:p>
      </dgm:t>
    </dgm:pt>
    <dgm:pt modelId="{7B1E9E56-2E0F-45F0-89FD-206D39BD699C}" type="pres">
      <dgm:prSet presAssocID="{0239A0D2-C66D-4A2C-B887-BA2B2ABFBECB}" presName="hierChild3" presStyleCnt="0"/>
      <dgm:spPr/>
    </dgm:pt>
    <dgm:pt modelId="{7C8024B4-5275-434F-AEB6-CD3CEF9B85E3}" type="pres">
      <dgm:prSet presAssocID="{8EB45EF2-8865-48A2-B8E1-776D0C9B223C}" presName="Name25" presStyleLbl="parChTrans1D4" presStyleIdx="1" presStyleCnt="4"/>
      <dgm:spPr/>
      <dgm:t>
        <a:bodyPr/>
        <a:lstStyle/>
        <a:p>
          <a:endParaRPr lang="en-US"/>
        </a:p>
      </dgm:t>
    </dgm:pt>
    <dgm:pt modelId="{92266617-2E5A-4015-866B-D6122F5E8701}" type="pres">
      <dgm:prSet presAssocID="{8EB45EF2-8865-48A2-B8E1-776D0C9B223C}" presName="connTx" presStyleLbl="parChTrans1D4" presStyleIdx="1" presStyleCnt="4"/>
      <dgm:spPr/>
      <dgm:t>
        <a:bodyPr/>
        <a:lstStyle/>
        <a:p>
          <a:endParaRPr lang="en-US"/>
        </a:p>
      </dgm:t>
    </dgm:pt>
    <dgm:pt modelId="{9B6ABB0C-2738-485A-8E7D-183275B73B67}" type="pres">
      <dgm:prSet presAssocID="{4CD3813D-8B54-4C07-913D-CD569E4460D5}" presName="Name30" presStyleCnt="0"/>
      <dgm:spPr/>
    </dgm:pt>
    <dgm:pt modelId="{95298C56-3E73-47B3-9609-8A1E5D355C51}" type="pres">
      <dgm:prSet presAssocID="{4CD3813D-8B54-4C07-913D-CD569E4460D5}" presName="level2Shape" presStyleLbl="node4" presStyleIdx="1" presStyleCnt="4" custScaleX="66152" custScaleY="33460" custLinFactNeighborX="257" custLinFactNeighborY="-38647"/>
      <dgm:spPr/>
      <dgm:t>
        <a:bodyPr/>
        <a:lstStyle/>
        <a:p>
          <a:endParaRPr lang="en-US"/>
        </a:p>
      </dgm:t>
    </dgm:pt>
    <dgm:pt modelId="{A6B9C193-AD51-4840-AD36-00415AE00445}" type="pres">
      <dgm:prSet presAssocID="{4CD3813D-8B54-4C07-913D-CD569E4460D5}" presName="hierChild3" presStyleCnt="0"/>
      <dgm:spPr/>
    </dgm:pt>
    <dgm:pt modelId="{F90B28E7-4056-4233-A2BD-6649B4AA5DA2}" type="pres">
      <dgm:prSet presAssocID="{EAFE6AD9-CF98-48A0-B839-5A9D3065614C}" presName="Name25" presStyleLbl="parChTrans1D4" presStyleIdx="2" presStyleCnt="4"/>
      <dgm:spPr/>
      <dgm:t>
        <a:bodyPr/>
        <a:lstStyle/>
        <a:p>
          <a:endParaRPr lang="en-US"/>
        </a:p>
      </dgm:t>
    </dgm:pt>
    <dgm:pt modelId="{2474D6EB-91D8-4D36-A2BA-2252EB62861D}" type="pres">
      <dgm:prSet presAssocID="{EAFE6AD9-CF98-48A0-B839-5A9D3065614C}" presName="connTx" presStyleLbl="parChTrans1D4" presStyleIdx="2" presStyleCnt="4"/>
      <dgm:spPr/>
      <dgm:t>
        <a:bodyPr/>
        <a:lstStyle/>
        <a:p>
          <a:endParaRPr lang="en-US"/>
        </a:p>
      </dgm:t>
    </dgm:pt>
    <dgm:pt modelId="{3663B5D4-E8E0-4979-A60B-66FAFB3C5761}" type="pres">
      <dgm:prSet presAssocID="{B57D6098-B3FF-4D04-9884-DB16014B5980}" presName="Name30" presStyleCnt="0"/>
      <dgm:spPr/>
    </dgm:pt>
    <dgm:pt modelId="{3CE3B8C0-B121-4E97-8515-ADAAC0BC8359}" type="pres">
      <dgm:prSet presAssocID="{B57D6098-B3FF-4D04-9884-DB16014B5980}" presName="level2Shape" presStyleLbl="node4" presStyleIdx="2" presStyleCnt="4" custScaleX="65813" custScaleY="34955" custLinFactNeighborX="-321" custLinFactNeighborY="-40137"/>
      <dgm:spPr/>
      <dgm:t>
        <a:bodyPr/>
        <a:lstStyle/>
        <a:p>
          <a:endParaRPr lang="en-US"/>
        </a:p>
      </dgm:t>
    </dgm:pt>
    <dgm:pt modelId="{7F6E0986-3974-44BA-B6F8-0BB3E9EEE54B}" type="pres">
      <dgm:prSet presAssocID="{B57D6098-B3FF-4D04-9884-DB16014B5980}" presName="hierChild3" presStyleCnt="0"/>
      <dgm:spPr/>
    </dgm:pt>
    <dgm:pt modelId="{ACC8FDDB-130E-4050-9FA7-D82975DEFAFD}" type="pres">
      <dgm:prSet presAssocID="{C5771D16-3766-4CDD-87EF-1C057CF45E44}" presName="Name25" presStyleLbl="parChTrans1D4" presStyleIdx="3" presStyleCnt="4"/>
      <dgm:spPr/>
      <dgm:t>
        <a:bodyPr/>
        <a:lstStyle/>
        <a:p>
          <a:endParaRPr lang="en-US"/>
        </a:p>
      </dgm:t>
    </dgm:pt>
    <dgm:pt modelId="{299398BB-F6D3-4028-9E8B-DFA357CE49B3}" type="pres">
      <dgm:prSet presAssocID="{C5771D16-3766-4CDD-87EF-1C057CF45E44}" presName="connTx" presStyleLbl="parChTrans1D4" presStyleIdx="3" presStyleCnt="4"/>
      <dgm:spPr/>
      <dgm:t>
        <a:bodyPr/>
        <a:lstStyle/>
        <a:p>
          <a:endParaRPr lang="en-US"/>
        </a:p>
      </dgm:t>
    </dgm:pt>
    <dgm:pt modelId="{EC412795-1646-4B61-A34D-6DC3BED74003}" type="pres">
      <dgm:prSet presAssocID="{11472EE5-DE2D-444B-9CA5-E8047C641364}" presName="Name30" presStyleCnt="0"/>
      <dgm:spPr/>
    </dgm:pt>
    <dgm:pt modelId="{2F7C288B-382D-417C-B65E-212FBDB7EAAF}" type="pres">
      <dgm:prSet presAssocID="{11472EE5-DE2D-444B-9CA5-E8047C641364}" presName="level2Shape" presStyleLbl="node4" presStyleIdx="3" presStyleCnt="4" custScaleX="65813" custScaleY="34955" custLinFactNeighborX="-321" custLinFactNeighborY="-40137"/>
      <dgm:spPr/>
      <dgm:t>
        <a:bodyPr/>
        <a:lstStyle/>
        <a:p>
          <a:endParaRPr lang="en-US"/>
        </a:p>
      </dgm:t>
    </dgm:pt>
    <dgm:pt modelId="{2FBCDE3F-811A-4208-B06E-78CA0E3F2611}" type="pres">
      <dgm:prSet presAssocID="{11472EE5-DE2D-444B-9CA5-E8047C641364}" presName="hierChild3" presStyleCnt="0"/>
      <dgm:spPr/>
    </dgm:pt>
    <dgm:pt modelId="{F8E8FF42-925B-482F-94A6-6F3E9DA571B7}" type="pres">
      <dgm:prSet presAssocID="{0EE286D4-CDA6-4F61-A4A8-A0ED35F845F1}" presName="Name25" presStyleLbl="parChTrans1D2" presStyleIdx="1" presStyleCnt="3"/>
      <dgm:spPr/>
      <dgm:t>
        <a:bodyPr/>
        <a:lstStyle/>
        <a:p>
          <a:endParaRPr lang="en-US"/>
        </a:p>
      </dgm:t>
    </dgm:pt>
    <dgm:pt modelId="{BD1BEF7B-F817-41F7-BB21-C216E7416FA7}" type="pres">
      <dgm:prSet presAssocID="{0EE286D4-CDA6-4F61-A4A8-A0ED35F845F1}" presName="connTx" presStyleLbl="parChTrans1D2" presStyleIdx="1" presStyleCnt="3"/>
      <dgm:spPr/>
      <dgm:t>
        <a:bodyPr/>
        <a:lstStyle/>
        <a:p>
          <a:endParaRPr lang="en-US"/>
        </a:p>
      </dgm:t>
    </dgm:pt>
    <dgm:pt modelId="{60B6D2FF-1D87-43B4-9F7C-FAB3F228A17E}" type="pres">
      <dgm:prSet presAssocID="{C2F63A13-CFE2-4CC8-AD6F-6558F18D0C87}" presName="Name30" presStyleCnt="0"/>
      <dgm:spPr/>
    </dgm:pt>
    <dgm:pt modelId="{68A07FE7-F566-494D-BCE3-E40920479759}" type="pres">
      <dgm:prSet presAssocID="{C2F63A13-CFE2-4CC8-AD6F-6558F18D0C87}" presName="level2Shape" presStyleLbl="asst1" presStyleIdx="1" presStyleCnt="2" custScaleX="112168" custScaleY="54261" custLinFactNeighborX="-1333" custLinFactNeighborY="-26230"/>
      <dgm:spPr/>
      <dgm:t>
        <a:bodyPr/>
        <a:lstStyle/>
        <a:p>
          <a:endParaRPr lang="en-US"/>
        </a:p>
      </dgm:t>
    </dgm:pt>
    <dgm:pt modelId="{F75E9ECA-51A6-4F86-84A0-82B735194893}" type="pres">
      <dgm:prSet presAssocID="{C2F63A13-CFE2-4CC8-AD6F-6558F18D0C87}" presName="hierChild3" presStyleCnt="0"/>
      <dgm:spPr/>
    </dgm:pt>
    <dgm:pt modelId="{79BFD7EC-497B-4FF9-9464-EE9C3E0125E8}" type="pres">
      <dgm:prSet presAssocID="{BED3CB84-16A7-4A87-A37A-7E639B23B25D}" presName="Name25" presStyleLbl="parChTrans1D3" presStyleIdx="4" presStyleCnt="10"/>
      <dgm:spPr/>
      <dgm:t>
        <a:bodyPr/>
        <a:lstStyle/>
        <a:p>
          <a:endParaRPr lang="en-US"/>
        </a:p>
      </dgm:t>
    </dgm:pt>
    <dgm:pt modelId="{052BDDDA-BD57-4657-AD8F-50FBC1E5B828}" type="pres">
      <dgm:prSet presAssocID="{BED3CB84-16A7-4A87-A37A-7E639B23B25D}" presName="connTx" presStyleLbl="parChTrans1D3" presStyleIdx="4" presStyleCnt="10"/>
      <dgm:spPr/>
      <dgm:t>
        <a:bodyPr/>
        <a:lstStyle/>
        <a:p>
          <a:endParaRPr lang="en-US"/>
        </a:p>
      </dgm:t>
    </dgm:pt>
    <dgm:pt modelId="{2E97A1CA-9A19-41D3-A67E-895F32BD78FA}" type="pres">
      <dgm:prSet presAssocID="{F462B86A-4852-4051-AD60-362866D53FE2}" presName="Name30" presStyleCnt="0"/>
      <dgm:spPr/>
    </dgm:pt>
    <dgm:pt modelId="{EBAEF241-BE24-4E5D-AD78-9A5436F9935A}" type="pres">
      <dgm:prSet presAssocID="{F462B86A-4852-4051-AD60-362866D53FE2}" presName="level2Shape" presStyleLbl="node3" presStyleIdx="4" presStyleCnt="10" custScaleX="97945" custScaleY="34787" custLinFactNeighborY="-11559"/>
      <dgm:spPr/>
      <dgm:t>
        <a:bodyPr/>
        <a:lstStyle/>
        <a:p>
          <a:endParaRPr lang="en-US"/>
        </a:p>
      </dgm:t>
    </dgm:pt>
    <dgm:pt modelId="{0FDE906A-E451-455A-89EA-9FD72256C162}" type="pres">
      <dgm:prSet presAssocID="{F462B86A-4852-4051-AD60-362866D53FE2}" presName="hierChild3" presStyleCnt="0"/>
      <dgm:spPr/>
    </dgm:pt>
    <dgm:pt modelId="{8BF8899C-360F-425D-B437-AA2526B58FDB}" type="pres">
      <dgm:prSet presAssocID="{A5538A50-3E84-4A3B-B0D2-0B7CE076A1BD}" presName="Name25" presStyleLbl="parChTrans1D3" presStyleIdx="5" presStyleCnt="10"/>
      <dgm:spPr/>
      <dgm:t>
        <a:bodyPr/>
        <a:lstStyle/>
        <a:p>
          <a:endParaRPr lang="en-US"/>
        </a:p>
      </dgm:t>
    </dgm:pt>
    <dgm:pt modelId="{A164DD17-39DA-4D44-81A1-BC906CC0E14C}" type="pres">
      <dgm:prSet presAssocID="{A5538A50-3E84-4A3B-B0D2-0B7CE076A1BD}" presName="connTx" presStyleLbl="parChTrans1D3" presStyleIdx="5" presStyleCnt="10"/>
      <dgm:spPr/>
      <dgm:t>
        <a:bodyPr/>
        <a:lstStyle/>
        <a:p>
          <a:endParaRPr lang="en-US"/>
        </a:p>
      </dgm:t>
    </dgm:pt>
    <dgm:pt modelId="{24A3A2D5-0ACC-4D90-B0EC-A6A5A5F4388F}" type="pres">
      <dgm:prSet presAssocID="{A931C1D6-9C5B-45C6-9774-8326F3F1D37F}" presName="Name30" presStyleCnt="0"/>
      <dgm:spPr/>
    </dgm:pt>
    <dgm:pt modelId="{CDFA17CE-EBF7-4C0C-9126-E1390607747F}" type="pres">
      <dgm:prSet presAssocID="{A931C1D6-9C5B-45C6-9774-8326F3F1D37F}" presName="level2Shape" presStyleLbl="node3" presStyleIdx="5" presStyleCnt="10" custScaleX="97945" custScaleY="35403" custLinFactNeighborX="1059" custLinFactNeighborY="-14226"/>
      <dgm:spPr/>
      <dgm:t>
        <a:bodyPr/>
        <a:lstStyle/>
        <a:p>
          <a:endParaRPr lang="en-US"/>
        </a:p>
      </dgm:t>
    </dgm:pt>
    <dgm:pt modelId="{BC03DE08-FDB5-4867-BCAD-905C1B8DAC24}" type="pres">
      <dgm:prSet presAssocID="{A931C1D6-9C5B-45C6-9774-8326F3F1D37F}" presName="hierChild3" presStyleCnt="0"/>
      <dgm:spPr/>
    </dgm:pt>
    <dgm:pt modelId="{30367907-8E72-429A-A062-D9E84351A996}" type="pres">
      <dgm:prSet presAssocID="{8D4DD271-C178-498A-8360-BF2BE4CBE0F0}" presName="Name25" presStyleLbl="parChTrans1D3" presStyleIdx="6" presStyleCnt="10"/>
      <dgm:spPr/>
      <dgm:t>
        <a:bodyPr/>
        <a:lstStyle/>
        <a:p>
          <a:endParaRPr lang="en-US"/>
        </a:p>
      </dgm:t>
    </dgm:pt>
    <dgm:pt modelId="{2C345BE4-F280-4B00-84CD-84B559506BB4}" type="pres">
      <dgm:prSet presAssocID="{8D4DD271-C178-498A-8360-BF2BE4CBE0F0}" presName="connTx" presStyleLbl="parChTrans1D3" presStyleIdx="6" presStyleCnt="10"/>
      <dgm:spPr/>
      <dgm:t>
        <a:bodyPr/>
        <a:lstStyle/>
        <a:p>
          <a:endParaRPr lang="en-US"/>
        </a:p>
      </dgm:t>
    </dgm:pt>
    <dgm:pt modelId="{4EC8C263-DD47-4FE5-903D-30FB2E68AEBD}" type="pres">
      <dgm:prSet presAssocID="{378E8A64-834C-47E9-93EC-1EF78874E23C}" presName="Name30" presStyleCnt="0"/>
      <dgm:spPr/>
    </dgm:pt>
    <dgm:pt modelId="{E441BF49-6014-4D1D-8DEC-5094E297629B}" type="pres">
      <dgm:prSet presAssocID="{378E8A64-834C-47E9-93EC-1EF78874E23C}" presName="level2Shape" presStyleLbl="node3" presStyleIdx="6" presStyleCnt="10" custScaleX="96247" custScaleY="30584" custLinFactNeighborX="1059" custLinFactNeighborY="-16004"/>
      <dgm:spPr/>
      <dgm:t>
        <a:bodyPr/>
        <a:lstStyle/>
        <a:p>
          <a:endParaRPr lang="en-US"/>
        </a:p>
      </dgm:t>
    </dgm:pt>
    <dgm:pt modelId="{CF31F5E3-1853-4D66-BDCA-D026E9D83080}" type="pres">
      <dgm:prSet presAssocID="{378E8A64-834C-47E9-93EC-1EF78874E23C}" presName="hierChild3" presStyleCnt="0"/>
      <dgm:spPr/>
    </dgm:pt>
    <dgm:pt modelId="{65B3409C-D20C-47A8-87F8-2DE91DCDF54F}" type="pres">
      <dgm:prSet presAssocID="{DC0DB7A3-196C-495F-8F1A-253B2E63D019}" presName="Name25" presStyleLbl="parChTrans1D2" presStyleIdx="2" presStyleCnt="3"/>
      <dgm:spPr/>
      <dgm:t>
        <a:bodyPr/>
        <a:lstStyle/>
        <a:p>
          <a:endParaRPr lang="en-US"/>
        </a:p>
      </dgm:t>
    </dgm:pt>
    <dgm:pt modelId="{DAA35F74-F18B-4001-A076-0BB3B67ED287}" type="pres">
      <dgm:prSet presAssocID="{DC0DB7A3-196C-495F-8F1A-253B2E63D019}" presName="connTx" presStyleLbl="parChTrans1D2" presStyleIdx="2" presStyleCnt="3"/>
      <dgm:spPr/>
      <dgm:t>
        <a:bodyPr/>
        <a:lstStyle/>
        <a:p>
          <a:endParaRPr lang="en-US"/>
        </a:p>
      </dgm:t>
    </dgm:pt>
    <dgm:pt modelId="{01A452CA-7AA3-4462-8C90-176BC7B49643}" type="pres">
      <dgm:prSet presAssocID="{FD775E74-CE10-479A-BEB2-87DF93A190CF}" presName="Name30" presStyleCnt="0"/>
      <dgm:spPr/>
    </dgm:pt>
    <dgm:pt modelId="{B6F1A3ED-B5D5-4C19-92A7-12F63C794B60}" type="pres">
      <dgm:prSet presAssocID="{FD775E74-CE10-479A-BEB2-87DF93A190CF}" presName="level2Shape" presStyleLbl="node2" presStyleIdx="0" presStyleCnt="1" custScaleX="111786" custScaleY="64652" custLinFactNeighborX="-795" custLinFactNeighborY="-52585"/>
      <dgm:spPr/>
      <dgm:t>
        <a:bodyPr/>
        <a:lstStyle/>
        <a:p>
          <a:endParaRPr lang="en-US"/>
        </a:p>
      </dgm:t>
    </dgm:pt>
    <dgm:pt modelId="{23A095CD-4BBC-4E77-9590-8F6ABBBDAB8A}" type="pres">
      <dgm:prSet presAssocID="{FD775E74-CE10-479A-BEB2-87DF93A190CF}" presName="hierChild3" presStyleCnt="0"/>
      <dgm:spPr/>
    </dgm:pt>
    <dgm:pt modelId="{0FBF1292-0BCC-4F5D-A9E4-2EEF1EA14137}" type="pres">
      <dgm:prSet presAssocID="{4764CEF8-9432-4EC6-A6FC-F824D5B4E435}" presName="Name25" presStyleLbl="parChTrans1D3" presStyleIdx="7" presStyleCnt="10"/>
      <dgm:spPr/>
      <dgm:t>
        <a:bodyPr/>
        <a:lstStyle/>
        <a:p>
          <a:endParaRPr lang="en-US"/>
        </a:p>
      </dgm:t>
    </dgm:pt>
    <dgm:pt modelId="{7BB22935-BCA5-44BE-9A16-893FEF42DB15}" type="pres">
      <dgm:prSet presAssocID="{4764CEF8-9432-4EC6-A6FC-F824D5B4E435}" presName="connTx" presStyleLbl="parChTrans1D3" presStyleIdx="7" presStyleCnt="10"/>
      <dgm:spPr/>
      <dgm:t>
        <a:bodyPr/>
        <a:lstStyle/>
        <a:p>
          <a:endParaRPr lang="en-US"/>
        </a:p>
      </dgm:t>
    </dgm:pt>
    <dgm:pt modelId="{12FC778A-7424-4A8B-B7D5-B86F0FD71300}" type="pres">
      <dgm:prSet presAssocID="{2D6D2070-ED45-4D90-808D-83E66E304EEF}" presName="Name30" presStyleCnt="0"/>
      <dgm:spPr/>
    </dgm:pt>
    <dgm:pt modelId="{2068B0BD-D3E6-4BD1-8728-1CD4425DED75}" type="pres">
      <dgm:prSet presAssocID="{2D6D2070-ED45-4D90-808D-83E66E304EEF}" presName="level2Shape" presStyleLbl="node3" presStyleIdx="7" presStyleCnt="10" custScaleY="31917" custLinFactY="24269" custLinFactNeighborX="1333" custLinFactNeighborY="100000"/>
      <dgm:spPr/>
      <dgm:t>
        <a:bodyPr/>
        <a:lstStyle/>
        <a:p>
          <a:endParaRPr lang="en-US"/>
        </a:p>
      </dgm:t>
    </dgm:pt>
    <dgm:pt modelId="{9C5F73DF-3CDF-47F6-BF33-59DA3B314B30}" type="pres">
      <dgm:prSet presAssocID="{2D6D2070-ED45-4D90-808D-83E66E304EEF}" presName="hierChild3" presStyleCnt="0"/>
      <dgm:spPr/>
    </dgm:pt>
    <dgm:pt modelId="{13C77310-B9A1-4E26-A514-38762636C0A3}" type="pres">
      <dgm:prSet presAssocID="{EEB6CBBC-3479-4A63-939B-6E2000E7321A}" presName="Name25" presStyleLbl="parChTrans1D3" presStyleIdx="8" presStyleCnt="10"/>
      <dgm:spPr/>
      <dgm:t>
        <a:bodyPr/>
        <a:lstStyle/>
        <a:p>
          <a:endParaRPr lang="en-US"/>
        </a:p>
      </dgm:t>
    </dgm:pt>
    <dgm:pt modelId="{F1073B76-4DBB-4018-9CD9-020AFB0E38A3}" type="pres">
      <dgm:prSet presAssocID="{EEB6CBBC-3479-4A63-939B-6E2000E7321A}" presName="connTx" presStyleLbl="parChTrans1D3" presStyleIdx="8" presStyleCnt="10"/>
      <dgm:spPr/>
      <dgm:t>
        <a:bodyPr/>
        <a:lstStyle/>
        <a:p>
          <a:endParaRPr lang="en-US"/>
        </a:p>
      </dgm:t>
    </dgm:pt>
    <dgm:pt modelId="{8EB41464-0ED0-47F7-AD8B-504C688722BE}" type="pres">
      <dgm:prSet presAssocID="{A1B732B3-B604-4351-B1CE-9A3C083D0122}" presName="Name30" presStyleCnt="0"/>
      <dgm:spPr/>
    </dgm:pt>
    <dgm:pt modelId="{E994C7F4-D220-4F65-9107-FAE9384F890D}" type="pres">
      <dgm:prSet presAssocID="{A1B732B3-B604-4351-B1CE-9A3C083D0122}" presName="level2Shape" presStyleLbl="node3" presStyleIdx="8" presStyleCnt="10" custScaleY="31489" custLinFactNeighborX="1808" custLinFactNeighborY="-18468"/>
      <dgm:spPr/>
      <dgm:t>
        <a:bodyPr/>
        <a:lstStyle/>
        <a:p>
          <a:endParaRPr lang="en-US"/>
        </a:p>
      </dgm:t>
    </dgm:pt>
    <dgm:pt modelId="{AA3EFD30-2B10-4743-990C-20EED44F83A4}" type="pres">
      <dgm:prSet presAssocID="{A1B732B3-B604-4351-B1CE-9A3C083D0122}" presName="hierChild3" presStyleCnt="0"/>
      <dgm:spPr/>
    </dgm:pt>
    <dgm:pt modelId="{8ECC1027-2BF4-486B-B74D-AED96FBBAFAE}" type="pres">
      <dgm:prSet presAssocID="{3E3794F1-DB55-445B-A2CD-CBB738043076}" presName="Name25" presStyleLbl="parChTrans1D3" presStyleIdx="9" presStyleCnt="10"/>
      <dgm:spPr/>
      <dgm:t>
        <a:bodyPr/>
        <a:lstStyle/>
        <a:p>
          <a:endParaRPr lang="en-US"/>
        </a:p>
      </dgm:t>
    </dgm:pt>
    <dgm:pt modelId="{2A717B52-79E9-4F5D-8207-96DA42FAD456}" type="pres">
      <dgm:prSet presAssocID="{3E3794F1-DB55-445B-A2CD-CBB738043076}" presName="connTx" presStyleLbl="parChTrans1D3" presStyleIdx="9" presStyleCnt="10"/>
      <dgm:spPr/>
      <dgm:t>
        <a:bodyPr/>
        <a:lstStyle/>
        <a:p>
          <a:endParaRPr lang="en-US"/>
        </a:p>
      </dgm:t>
    </dgm:pt>
    <dgm:pt modelId="{C3928171-E71D-4592-AC64-F5FDE12FE9D3}" type="pres">
      <dgm:prSet presAssocID="{2AEEE9C0-EB41-4AD9-A633-3A7CFBEB9929}" presName="Name30" presStyleCnt="0"/>
      <dgm:spPr/>
    </dgm:pt>
    <dgm:pt modelId="{215D182E-E874-4E30-B94A-E1C3A8633B0E}" type="pres">
      <dgm:prSet presAssocID="{2AEEE9C0-EB41-4AD9-A633-3A7CFBEB9929}" presName="level2Shape" presStyleLbl="node3" presStyleIdx="9" presStyleCnt="10" custScaleY="29976" custLinFactNeighborX="1340" custLinFactNeighborY="-15519"/>
      <dgm:spPr/>
      <dgm:t>
        <a:bodyPr/>
        <a:lstStyle/>
        <a:p>
          <a:endParaRPr lang="en-US"/>
        </a:p>
      </dgm:t>
    </dgm:pt>
    <dgm:pt modelId="{92232E11-1F03-4730-8D70-01CD3C9B01C4}" type="pres">
      <dgm:prSet presAssocID="{2AEEE9C0-EB41-4AD9-A633-3A7CFBEB9929}" presName="hierChild3" presStyleCnt="0"/>
      <dgm:spPr/>
    </dgm:pt>
    <dgm:pt modelId="{047F9174-9693-47F5-A619-DF015AFE5CE2}" type="pres">
      <dgm:prSet presAssocID="{7F390860-C25D-40C5-9921-2154E8C69385}" presName="bgShapesFlow" presStyleCnt="0"/>
      <dgm:spPr/>
    </dgm:pt>
  </dgm:ptLst>
  <dgm:cxnLst>
    <dgm:cxn modelId="{F26F9934-07E1-481C-9DED-C142FA946ABF}" type="presOf" srcId="{EEB6CBBC-3479-4A63-939B-6E2000E7321A}" destId="{13C77310-B9A1-4E26-A514-38762636C0A3}" srcOrd="0" destOrd="0" presId="urn:microsoft.com/office/officeart/2005/8/layout/hierarchy5"/>
    <dgm:cxn modelId="{6940DE1E-292B-483E-B44E-6D1A853425E5}" type="presOf" srcId="{224A9945-E539-434C-8AFF-1E3F92F9D506}" destId="{9B136F5B-2F3A-44A9-AB31-07A295FECC4F}" srcOrd="1" destOrd="0" presId="urn:microsoft.com/office/officeart/2005/8/layout/hierarchy5"/>
    <dgm:cxn modelId="{01B7CC64-3518-4F46-A2E9-61451E930369}" type="presOf" srcId="{BED3CB84-16A7-4A87-A37A-7E639B23B25D}" destId="{79BFD7EC-497B-4FF9-9464-EE9C3E0125E8}" srcOrd="0" destOrd="0" presId="urn:microsoft.com/office/officeart/2005/8/layout/hierarchy5"/>
    <dgm:cxn modelId="{0FA202B4-00BA-462E-B525-A1EB4F624F12}" type="presOf" srcId="{7F390860-C25D-40C5-9921-2154E8C69385}" destId="{338F0C53-6B76-4D19-BE0E-87524AE32ECB}" srcOrd="0" destOrd="0" presId="urn:microsoft.com/office/officeart/2005/8/layout/hierarchy5"/>
    <dgm:cxn modelId="{5CE4EA0F-0EFC-4C2F-928F-8C1A73E4CACA}" srcId="{C2F63A13-CFE2-4CC8-AD6F-6558F18D0C87}" destId="{A931C1D6-9C5B-45C6-9774-8326F3F1D37F}" srcOrd="1" destOrd="0" parTransId="{A5538A50-3E84-4A3B-B0D2-0B7CE076A1BD}" sibTransId="{9913C9A6-62D5-4B2D-B74D-744A26E12C40}"/>
    <dgm:cxn modelId="{0B6872F6-D879-4F09-92BC-7DABBF3B8946}" type="presOf" srcId="{3E3794F1-DB55-445B-A2CD-CBB738043076}" destId="{8ECC1027-2BF4-486B-B74D-AED96FBBAFAE}" srcOrd="0" destOrd="0" presId="urn:microsoft.com/office/officeart/2005/8/layout/hierarchy5"/>
    <dgm:cxn modelId="{4A163C77-E664-4DD0-81DD-08236F723E14}" type="presOf" srcId="{0E02E1E3-78B4-4D3F-A7E2-43F29C008791}" destId="{3F0C3919-58CF-49B6-A6C3-FA8D06FAE7BC}" srcOrd="1" destOrd="0" presId="urn:microsoft.com/office/officeart/2005/8/layout/hierarchy5"/>
    <dgm:cxn modelId="{45230D69-BB00-4302-AC3A-9A71EACE882C}" srcId="{66BD305E-675E-4186-8E4B-43DF7FD2702C}" destId="{FD775E74-CE10-479A-BEB2-87DF93A190CF}" srcOrd="2" destOrd="0" parTransId="{DC0DB7A3-196C-495F-8F1A-253B2E63D019}" sibTransId="{377F45E5-8ED2-43EF-926F-0A3171533B3B}"/>
    <dgm:cxn modelId="{9D2B2AB8-9FA0-4B58-A945-1C1A9061FFC2}" srcId="{6F3236B6-A01F-4E4B-AD8D-B3FB300B3BE3}" destId="{EF4A2968-24C7-47C3-88BA-BA190D149E3F}" srcOrd="2" destOrd="0" parTransId="{0E02E1E3-78B4-4D3F-A7E2-43F29C008791}" sibTransId="{1861A1AE-94C5-49D1-B6E3-954944B13AF0}"/>
    <dgm:cxn modelId="{DF294B67-CE85-4010-8D4E-7C49B8F09113}" srcId="{6F3236B6-A01F-4E4B-AD8D-B3FB300B3BE3}" destId="{14C5CBC1-5AB0-41CE-8E5C-F4095215518B}" srcOrd="0" destOrd="0" parTransId="{224A9945-E539-434C-8AFF-1E3F92F9D506}" sibTransId="{A172EA3F-FDE8-4C35-9A96-1752EA8E77B7}"/>
    <dgm:cxn modelId="{D5C690F0-072D-4219-B0D2-E3B8FB1064BB}" type="presOf" srcId="{DC0DB7A3-196C-495F-8F1A-253B2E63D019}" destId="{65B3409C-D20C-47A8-87F8-2DE91DCDF54F}" srcOrd="0" destOrd="0" presId="urn:microsoft.com/office/officeart/2005/8/layout/hierarchy5"/>
    <dgm:cxn modelId="{5C80863B-71A1-4BDE-8DCA-3FDE58CB25D9}" type="presOf" srcId="{C5771D16-3766-4CDD-87EF-1C057CF45E44}" destId="{299398BB-F6D3-4028-9E8B-DFA357CE49B3}" srcOrd="1" destOrd="0" presId="urn:microsoft.com/office/officeart/2005/8/layout/hierarchy5"/>
    <dgm:cxn modelId="{A8AD0319-0355-4911-8DFA-5C311F66D110}" srcId="{C2F63A13-CFE2-4CC8-AD6F-6558F18D0C87}" destId="{378E8A64-834C-47E9-93EC-1EF78874E23C}" srcOrd="2" destOrd="0" parTransId="{8D4DD271-C178-498A-8360-BF2BE4CBE0F0}" sibTransId="{BB68F0B0-7BB2-4DE1-8EDB-06D4687E7629}"/>
    <dgm:cxn modelId="{E92ECA0E-2D8D-4249-A595-6BB20FDD6E2C}" type="presOf" srcId="{BED3CB84-16A7-4A87-A37A-7E639B23B25D}" destId="{052BDDDA-BD57-4657-AD8F-50FBC1E5B828}" srcOrd="1" destOrd="0" presId="urn:microsoft.com/office/officeart/2005/8/layout/hierarchy5"/>
    <dgm:cxn modelId="{8A1677A1-D550-49B2-9E34-67FF129497E0}" type="presOf" srcId="{0EE286D4-CDA6-4F61-A4A8-A0ED35F845F1}" destId="{F8E8FF42-925B-482F-94A6-6F3E9DA571B7}" srcOrd="0" destOrd="0" presId="urn:microsoft.com/office/officeart/2005/8/layout/hierarchy5"/>
    <dgm:cxn modelId="{13738C70-9759-4850-B37C-5611299F9E9F}" type="presOf" srcId="{FD2D370F-5914-4250-A3ED-EA4D97F38C7D}" destId="{6C06A862-203F-4F47-AA9B-7475405E1CB5}" srcOrd="0" destOrd="0" presId="urn:microsoft.com/office/officeart/2005/8/layout/hierarchy5"/>
    <dgm:cxn modelId="{B70EC52B-B7F1-4759-BCE4-A58A135867EA}" type="presOf" srcId="{DC21A446-FD73-49F9-B2E7-211A09182FF8}" destId="{8EC91A06-EB89-4378-8F92-359582C8987B}" srcOrd="1" destOrd="0" presId="urn:microsoft.com/office/officeart/2005/8/layout/hierarchy5"/>
    <dgm:cxn modelId="{9457224F-1470-4B81-8BB9-5A1D0C6042F1}" type="presOf" srcId="{EAFE6AD9-CF98-48A0-B839-5A9D3065614C}" destId="{F90B28E7-4056-4233-A2BD-6649B4AA5DA2}" srcOrd="0" destOrd="0" presId="urn:microsoft.com/office/officeart/2005/8/layout/hierarchy5"/>
    <dgm:cxn modelId="{423BC1C8-B70A-4201-B2CA-44502C3E9B40}" type="presOf" srcId="{A5538A50-3E84-4A3B-B0D2-0B7CE076A1BD}" destId="{A164DD17-39DA-4D44-81A1-BC906CC0E14C}" srcOrd="1" destOrd="0" presId="urn:microsoft.com/office/officeart/2005/8/layout/hierarchy5"/>
    <dgm:cxn modelId="{ABE2293F-9AEF-41C1-823F-5E1C5F21A7A3}" type="presOf" srcId="{EAFE6AD9-CF98-48A0-B839-5A9D3065614C}" destId="{2474D6EB-91D8-4D36-A2BA-2252EB62861D}" srcOrd="1" destOrd="0" presId="urn:microsoft.com/office/officeart/2005/8/layout/hierarchy5"/>
    <dgm:cxn modelId="{B75419B3-E06F-4964-AA9C-7284A1393744}" type="presOf" srcId="{224A9945-E539-434C-8AFF-1E3F92F9D506}" destId="{2BC29B61-4316-468B-9A95-FD0FEB44DE88}" srcOrd="0" destOrd="0" presId="urn:microsoft.com/office/officeart/2005/8/layout/hierarchy5"/>
    <dgm:cxn modelId="{BC439493-0637-49E6-97A3-D0F0AA8B3128}" type="presOf" srcId="{3E3794F1-DB55-445B-A2CD-CBB738043076}" destId="{2A717B52-79E9-4F5D-8207-96DA42FAD456}" srcOrd="1" destOrd="0" presId="urn:microsoft.com/office/officeart/2005/8/layout/hierarchy5"/>
    <dgm:cxn modelId="{3BC9647A-52D1-4C75-B7F0-BD6F5620D149}" type="presOf" srcId="{8D4DD271-C178-498A-8360-BF2BE4CBE0F0}" destId="{2C345BE4-F280-4B00-84CD-84B559506BB4}" srcOrd="1" destOrd="0" presId="urn:microsoft.com/office/officeart/2005/8/layout/hierarchy5"/>
    <dgm:cxn modelId="{64FCEA53-B7F3-44F1-AD43-8BF335FA504E}" srcId="{3F929C8B-EA5E-4D61-A737-4FFECDC682B0}" destId="{0239A0D2-C66D-4A2C-B887-BA2B2ABFBECB}" srcOrd="0" destOrd="0" parTransId="{FD2D370F-5914-4250-A3ED-EA4D97F38C7D}" sibTransId="{88EB9580-80FB-4B5C-9768-96BECC03BC4F}"/>
    <dgm:cxn modelId="{CAB9C23D-BC00-4CFD-9364-250FE591326E}" srcId="{3F929C8B-EA5E-4D61-A737-4FFECDC682B0}" destId="{B57D6098-B3FF-4D04-9884-DB16014B5980}" srcOrd="2" destOrd="0" parTransId="{EAFE6AD9-CF98-48A0-B839-5A9D3065614C}" sibTransId="{6677A363-A95A-4E92-8D92-A399661A7763}"/>
    <dgm:cxn modelId="{66A3D0C2-8E53-40E6-9552-6A43C2D9DA11}" srcId="{66BD305E-675E-4186-8E4B-43DF7FD2702C}" destId="{6F3236B6-A01F-4E4B-AD8D-B3FB300B3BE3}" srcOrd="0" destOrd="0" parTransId="{DC21A446-FD73-49F9-B2E7-211A09182FF8}" sibTransId="{A860593D-B79D-4D88-88AC-C35EB83C145E}"/>
    <dgm:cxn modelId="{F50F7F5E-5C74-4514-B99C-CDE8D770B15C}" srcId="{FD775E74-CE10-479A-BEB2-87DF93A190CF}" destId="{2AEEE9C0-EB41-4AD9-A633-3A7CFBEB9929}" srcOrd="2" destOrd="0" parTransId="{3E3794F1-DB55-445B-A2CD-CBB738043076}" sibTransId="{E58FF19C-A87B-4CE4-A893-E7A763B77915}"/>
    <dgm:cxn modelId="{35064F74-70A0-4A2F-9614-5FC8EAB45953}" type="presOf" srcId="{DC21A446-FD73-49F9-B2E7-211A09182FF8}" destId="{F24B53D0-2A84-4F95-9652-B515D954CA3C}" srcOrd="0" destOrd="0" presId="urn:microsoft.com/office/officeart/2005/8/layout/hierarchy5"/>
    <dgm:cxn modelId="{D1760D3D-9E1E-407C-AF64-69F80A9B44FE}" type="presOf" srcId="{BF4CAAC2-EDFB-4977-9505-BD23EACE25D6}" destId="{F222DB69-3A7E-4D45-AF27-24F068919116}" srcOrd="0" destOrd="0" presId="urn:microsoft.com/office/officeart/2005/8/layout/hierarchy5"/>
    <dgm:cxn modelId="{E8F9937D-0474-42A6-952F-41061025A757}" srcId="{6F3236B6-A01F-4E4B-AD8D-B3FB300B3BE3}" destId="{3F929C8B-EA5E-4D61-A737-4FFECDC682B0}" srcOrd="3" destOrd="0" parTransId="{BF4CAAC2-EDFB-4977-9505-BD23EACE25D6}" sibTransId="{53BE6B1B-76F3-45B2-9936-843CBF84D931}"/>
    <dgm:cxn modelId="{497134F1-4AA9-408B-AEE8-1469D8D68835}" srcId="{C2F63A13-CFE2-4CC8-AD6F-6558F18D0C87}" destId="{F462B86A-4852-4051-AD60-362866D53FE2}" srcOrd="0" destOrd="0" parTransId="{BED3CB84-16A7-4A87-A37A-7E639B23B25D}" sibTransId="{F42589D9-B9C6-493E-ACED-44855BE07D1C}"/>
    <dgm:cxn modelId="{99B21925-8A6F-40A2-A479-0B0D8679D02E}" type="presOf" srcId="{EEB6CBBC-3479-4A63-939B-6E2000E7321A}" destId="{F1073B76-4DBB-4018-9CD9-020AFB0E38A3}" srcOrd="1" destOrd="0" presId="urn:microsoft.com/office/officeart/2005/8/layout/hierarchy5"/>
    <dgm:cxn modelId="{E16C25F6-DFE3-4D62-8C1F-8119BECDF6C1}" type="presOf" srcId="{0EE286D4-CDA6-4F61-A4A8-A0ED35F845F1}" destId="{BD1BEF7B-F817-41F7-BB21-C216E7416FA7}" srcOrd="1" destOrd="0" presId="urn:microsoft.com/office/officeart/2005/8/layout/hierarchy5"/>
    <dgm:cxn modelId="{BB30152B-D495-4689-86FE-E0E1EB649B28}" type="presOf" srcId="{EF4A2968-24C7-47C3-88BA-BA190D149E3F}" destId="{39FBF292-6B9E-47B4-BA0F-16127B477605}" srcOrd="0" destOrd="0" presId="urn:microsoft.com/office/officeart/2005/8/layout/hierarchy5"/>
    <dgm:cxn modelId="{6830E92F-811F-4E3F-9470-E78DDB436E57}" srcId="{6F3236B6-A01F-4E4B-AD8D-B3FB300B3BE3}" destId="{3CFD0516-BBAB-41F4-A557-06599E87CB79}" srcOrd="1" destOrd="0" parTransId="{D443C406-72C8-471B-8955-1D0B846313FF}" sibTransId="{CE7F08C3-E032-4454-83D5-13CBA79E7ABB}"/>
    <dgm:cxn modelId="{1C4EBD39-9408-4DEE-B407-0DE99701E55C}" type="presOf" srcId="{4764CEF8-9432-4EC6-A6FC-F824D5B4E435}" destId="{7BB22935-BCA5-44BE-9A16-893FEF42DB15}" srcOrd="1" destOrd="0" presId="urn:microsoft.com/office/officeart/2005/8/layout/hierarchy5"/>
    <dgm:cxn modelId="{4845E1B1-BE5F-4FBC-A549-9A9809D82B9F}" type="presOf" srcId="{2D6D2070-ED45-4D90-808D-83E66E304EEF}" destId="{2068B0BD-D3E6-4BD1-8728-1CD4425DED75}" srcOrd="0" destOrd="0" presId="urn:microsoft.com/office/officeart/2005/8/layout/hierarchy5"/>
    <dgm:cxn modelId="{139B3214-7D24-4F1A-B898-DA67E092B72B}" type="presOf" srcId="{4CD3813D-8B54-4C07-913D-CD569E4460D5}" destId="{95298C56-3E73-47B3-9609-8A1E5D355C51}" srcOrd="0" destOrd="0" presId="urn:microsoft.com/office/officeart/2005/8/layout/hierarchy5"/>
    <dgm:cxn modelId="{D93F6C95-67AA-4229-B01E-18FEBFDC8FC8}" type="presOf" srcId="{A1B732B3-B604-4351-B1CE-9A3C083D0122}" destId="{E994C7F4-D220-4F65-9107-FAE9384F890D}" srcOrd="0" destOrd="0" presId="urn:microsoft.com/office/officeart/2005/8/layout/hierarchy5"/>
    <dgm:cxn modelId="{26379F77-25BE-4369-8E8B-449C3A5425A9}" type="presOf" srcId="{3F929C8B-EA5E-4D61-A737-4FFECDC682B0}" destId="{8EC01962-32D5-40E7-9088-9068D267D17E}" srcOrd="0" destOrd="0" presId="urn:microsoft.com/office/officeart/2005/8/layout/hierarchy5"/>
    <dgm:cxn modelId="{49AC15EA-4A11-4C35-892A-89BC37D43291}" type="presOf" srcId="{11472EE5-DE2D-444B-9CA5-E8047C641364}" destId="{2F7C288B-382D-417C-B65E-212FBDB7EAAF}" srcOrd="0" destOrd="0" presId="urn:microsoft.com/office/officeart/2005/8/layout/hierarchy5"/>
    <dgm:cxn modelId="{A7147E08-5A5F-492A-8A53-041B24469116}" srcId="{FD775E74-CE10-479A-BEB2-87DF93A190CF}" destId="{2D6D2070-ED45-4D90-808D-83E66E304EEF}" srcOrd="0" destOrd="0" parTransId="{4764CEF8-9432-4EC6-A6FC-F824D5B4E435}" sibTransId="{4F5A0620-1AEB-49E5-B5C7-6F42AE97D75A}"/>
    <dgm:cxn modelId="{E5293220-CCF5-4C3C-96EF-8BB8757D95BD}" type="presOf" srcId="{8D4DD271-C178-498A-8360-BF2BE4CBE0F0}" destId="{30367907-8E72-429A-A062-D9E84351A996}" srcOrd="0" destOrd="0" presId="urn:microsoft.com/office/officeart/2005/8/layout/hierarchy5"/>
    <dgm:cxn modelId="{5CFEC8BA-D550-4205-A6DD-65133B415742}" type="presOf" srcId="{D443C406-72C8-471B-8955-1D0B846313FF}" destId="{EE6DB040-9A08-4116-8DC7-B3E34779CEF7}" srcOrd="0" destOrd="0" presId="urn:microsoft.com/office/officeart/2005/8/layout/hierarchy5"/>
    <dgm:cxn modelId="{BF85C186-486F-494A-94C5-65B0DF7A622F}" type="presOf" srcId="{C2F63A13-CFE2-4CC8-AD6F-6558F18D0C87}" destId="{68A07FE7-F566-494D-BCE3-E40920479759}" srcOrd="0" destOrd="0" presId="urn:microsoft.com/office/officeart/2005/8/layout/hierarchy5"/>
    <dgm:cxn modelId="{2570AC7C-65F6-489A-85BF-D8CF1A7B1A9E}" srcId="{3F929C8B-EA5E-4D61-A737-4FFECDC682B0}" destId="{11472EE5-DE2D-444B-9CA5-E8047C641364}" srcOrd="3" destOrd="0" parTransId="{C5771D16-3766-4CDD-87EF-1C057CF45E44}" sibTransId="{69D130E6-8BE9-43A6-9BC0-E8EEFA3166E5}"/>
    <dgm:cxn modelId="{E733F733-8ED8-42BC-94DA-9D741ACF9E16}" srcId="{7F390860-C25D-40C5-9921-2154E8C69385}" destId="{66BD305E-675E-4186-8E4B-43DF7FD2702C}" srcOrd="0" destOrd="0" parTransId="{5C177B34-E7E4-4313-8B29-C3ADB2F9B51B}" sibTransId="{173921F2-9654-4C26-B10A-7EB8A7CF4D25}"/>
    <dgm:cxn modelId="{164A24C4-2DFE-4DFE-BD36-6C7E75F92465}" srcId="{FD775E74-CE10-479A-BEB2-87DF93A190CF}" destId="{A1B732B3-B604-4351-B1CE-9A3C083D0122}" srcOrd="1" destOrd="0" parTransId="{EEB6CBBC-3479-4A63-939B-6E2000E7321A}" sibTransId="{D8AFC6A3-C0A2-4AFE-A259-47AA473EEAF2}"/>
    <dgm:cxn modelId="{67E3C4BD-0581-4227-9C37-2A8169F7FB46}" type="presOf" srcId="{3CFD0516-BBAB-41F4-A557-06599E87CB79}" destId="{C0880D95-1D85-473B-A1E2-40FD1708EFF3}" srcOrd="0" destOrd="0" presId="urn:microsoft.com/office/officeart/2005/8/layout/hierarchy5"/>
    <dgm:cxn modelId="{327834CB-0AA3-4CD3-912D-5314CFD340C9}" type="presOf" srcId="{2AEEE9C0-EB41-4AD9-A633-3A7CFBEB9929}" destId="{215D182E-E874-4E30-B94A-E1C3A8633B0E}" srcOrd="0" destOrd="0" presId="urn:microsoft.com/office/officeart/2005/8/layout/hierarchy5"/>
    <dgm:cxn modelId="{038EDF6D-D330-41A0-8E7B-7B562486CDF9}" type="presOf" srcId="{BF4CAAC2-EDFB-4977-9505-BD23EACE25D6}" destId="{47882E54-6524-46AA-95A9-895872D8800F}" srcOrd="1" destOrd="0" presId="urn:microsoft.com/office/officeart/2005/8/layout/hierarchy5"/>
    <dgm:cxn modelId="{B0FCDEAB-D6D8-44A8-B2A0-C225CD0BF362}" type="presOf" srcId="{0239A0D2-C66D-4A2C-B887-BA2B2ABFBECB}" destId="{4E1F65BF-79A8-415E-BE94-D70E16E274AB}" srcOrd="0" destOrd="0" presId="urn:microsoft.com/office/officeart/2005/8/layout/hierarchy5"/>
    <dgm:cxn modelId="{A58DFA41-978F-472B-A471-F1A3FADEF73B}" type="presOf" srcId="{8EB45EF2-8865-48A2-B8E1-776D0C9B223C}" destId="{7C8024B4-5275-434F-AEB6-CD3CEF9B85E3}" srcOrd="0" destOrd="0" presId="urn:microsoft.com/office/officeart/2005/8/layout/hierarchy5"/>
    <dgm:cxn modelId="{E3153E67-0B03-4E61-A751-3BABF87DF1BC}" srcId="{3F929C8B-EA5E-4D61-A737-4FFECDC682B0}" destId="{4CD3813D-8B54-4C07-913D-CD569E4460D5}" srcOrd="1" destOrd="0" parTransId="{8EB45EF2-8865-48A2-B8E1-776D0C9B223C}" sibTransId="{F9977857-D607-4EF4-8D26-AAF83437F2B9}"/>
    <dgm:cxn modelId="{EB6658D1-5B5F-4946-96D7-71F8617985B0}" type="presOf" srcId="{B57D6098-B3FF-4D04-9884-DB16014B5980}" destId="{3CE3B8C0-B121-4E97-8515-ADAAC0BC8359}" srcOrd="0" destOrd="0" presId="urn:microsoft.com/office/officeart/2005/8/layout/hierarchy5"/>
    <dgm:cxn modelId="{BA3F2136-E518-4AF0-864D-82D003466F11}" type="presOf" srcId="{A931C1D6-9C5B-45C6-9774-8326F3F1D37F}" destId="{CDFA17CE-EBF7-4C0C-9126-E1390607747F}" srcOrd="0" destOrd="0" presId="urn:microsoft.com/office/officeart/2005/8/layout/hierarchy5"/>
    <dgm:cxn modelId="{E5F007D5-1273-4973-AA60-A0D41E022803}" type="presOf" srcId="{0E02E1E3-78B4-4D3F-A7E2-43F29C008791}" destId="{71CD0797-1349-42A2-A74B-1E00B3459520}" srcOrd="0" destOrd="0" presId="urn:microsoft.com/office/officeart/2005/8/layout/hierarchy5"/>
    <dgm:cxn modelId="{A5C3837D-A655-46A0-9125-902828FA51E8}" type="presOf" srcId="{14C5CBC1-5AB0-41CE-8E5C-F4095215518B}" destId="{1F354162-E862-437B-9985-A7D49F587512}" srcOrd="0" destOrd="0" presId="urn:microsoft.com/office/officeart/2005/8/layout/hierarchy5"/>
    <dgm:cxn modelId="{CFC736D3-4187-4436-9325-86EB5F840373}" type="presOf" srcId="{C5771D16-3766-4CDD-87EF-1C057CF45E44}" destId="{ACC8FDDB-130E-4050-9FA7-D82975DEFAFD}" srcOrd="0" destOrd="0" presId="urn:microsoft.com/office/officeart/2005/8/layout/hierarchy5"/>
    <dgm:cxn modelId="{C503593D-1049-4E3D-A2A4-8EB0D1D3EF5F}" type="presOf" srcId="{6F3236B6-A01F-4E4B-AD8D-B3FB300B3BE3}" destId="{03D36C08-AE52-42FF-BFDD-2B92E54BAAF8}" srcOrd="0" destOrd="0" presId="urn:microsoft.com/office/officeart/2005/8/layout/hierarchy5"/>
    <dgm:cxn modelId="{2BE6C9EE-B9BD-46BF-B7C6-EF4449E4960E}" type="presOf" srcId="{A5538A50-3E84-4A3B-B0D2-0B7CE076A1BD}" destId="{8BF8899C-360F-425D-B437-AA2526B58FDB}" srcOrd="0" destOrd="0" presId="urn:microsoft.com/office/officeart/2005/8/layout/hierarchy5"/>
    <dgm:cxn modelId="{30E39ECF-AE58-4F54-AEC0-25DBEC0F4191}" type="presOf" srcId="{4764CEF8-9432-4EC6-A6FC-F824D5B4E435}" destId="{0FBF1292-0BCC-4F5D-A9E4-2EEF1EA14137}" srcOrd="0" destOrd="0" presId="urn:microsoft.com/office/officeart/2005/8/layout/hierarchy5"/>
    <dgm:cxn modelId="{716BF4D0-3691-45B0-BB02-1D9019FE1A11}" type="presOf" srcId="{378E8A64-834C-47E9-93EC-1EF78874E23C}" destId="{E441BF49-6014-4D1D-8DEC-5094E297629B}" srcOrd="0" destOrd="0" presId="urn:microsoft.com/office/officeart/2005/8/layout/hierarchy5"/>
    <dgm:cxn modelId="{F64F8E6A-5153-40FF-B774-C0912AA4D5F3}" type="presOf" srcId="{8EB45EF2-8865-48A2-B8E1-776D0C9B223C}" destId="{92266617-2E5A-4015-866B-D6122F5E8701}" srcOrd="1" destOrd="0" presId="urn:microsoft.com/office/officeart/2005/8/layout/hierarchy5"/>
    <dgm:cxn modelId="{8F89A0AF-430B-46CE-A645-BA4DC880ED9B}" type="presOf" srcId="{DC0DB7A3-196C-495F-8F1A-253B2E63D019}" destId="{DAA35F74-F18B-4001-A076-0BB3B67ED287}" srcOrd="1" destOrd="0" presId="urn:microsoft.com/office/officeart/2005/8/layout/hierarchy5"/>
    <dgm:cxn modelId="{C1F121F5-7BD0-4B1C-B308-D8ABB5028867}" srcId="{66BD305E-675E-4186-8E4B-43DF7FD2702C}" destId="{C2F63A13-CFE2-4CC8-AD6F-6558F18D0C87}" srcOrd="1" destOrd="0" parTransId="{0EE286D4-CDA6-4F61-A4A8-A0ED35F845F1}" sibTransId="{398146D4-DD2D-4665-B6B6-657224C699AB}"/>
    <dgm:cxn modelId="{B4833F14-7D6F-441D-86C2-7893501E6110}" type="presOf" srcId="{FD2D370F-5914-4250-A3ED-EA4D97F38C7D}" destId="{08543157-47A7-48E8-BA8F-CC3FD2BAA589}" srcOrd="1" destOrd="0" presId="urn:microsoft.com/office/officeart/2005/8/layout/hierarchy5"/>
    <dgm:cxn modelId="{A0D1DD37-2489-4D61-A56C-365F4D40FDFC}" type="presOf" srcId="{D443C406-72C8-471B-8955-1D0B846313FF}" destId="{DE873E27-250C-4FBD-B90A-598985D48CC5}" srcOrd="1" destOrd="0" presId="urn:microsoft.com/office/officeart/2005/8/layout/hierarchy5"/>
    <dgm:cxn modelId="{E98D3507-C10B-4E7B-93EF-E9F38DE8A84C}" type="presOf" srcId="{FD775E74-CE10-479A-BEB2-87DF93A190CF}" destId="{B6F1A3ED-B5D5-4C19-92A7-12F63C794B60}" srcOrd="0" destOrd="0" presId="urn:microsoft.com/office/officeart/2005/8/layout/hierarchy5"/>
    <dgm:cxn modelId="{5F8B838E-C51B-43EE-AE72-0B86014B5A68}" type="presOf" srcId="{F462B86A-4852-4051-AD60-362866D53FE2}" destId="{EBAEF241-BE24-4E5D-AD78-9A5436F9935A}" srcOrd="0" destOrd="0" presId="urn:microsoft.com/office/officeart/2005/8/layout/hierarchy5"/>
    <dgm:cxn modelId="{18629BCE-04DB-47A9-8D97-FEF0938B5BE4}" type="presOf" srcId="{66BD305E-675E-4186-8E4B-43DF7FD2702C}" destId="{A736A84D-A4B1-4A60-AEB8-9CE0F81210EB}" srcOrd="0" destOrd="0" presId="urn:microsoft.com/office/officeart/2005/8/layout/hierarchy5"/>
    <dgm:cxn modelId="{D6F74B6F-5BA1-4825-B777-00F50473F64E}" type="presParOf" srcId="{338F0C53-6B76-4D19-BE0E-87524AE32ECB}" destId="{2C035CED-6A72-4ED8-95DD-CFB27AC56E42}" srcOrd="0" destOrd="0" presId="urn:microsoft.com/office/officeart/2005/8/layout/hierarchy5"/>
    <dgm:cxn modelId="{981FD1A5-B390-48AA-97FC-815573765A54}" type="presParOf" srcId="{2C035CED-6A72-4ED8-95DD-CFB27AC56E42}" destId="{9528BEB5-223B-4B22-B761-C6B33B9B6B4B}" srcOrd="0" destOrd="0" presId="urn:microsoft.com/office/officeart/2005/8/layout/hierarchy5"/>
    <dgm:cxn modelId="{F033EBE4-A946-4F68-B13B-B9CDE4907184}" type="presParOf" srcId="{9528BEB5-223B-4B22-B761-C6B33B9B6B4B}" destId="{90477A85-BF31-4E94-A4FC-B2EA7BDDAC99}" srcOrd="0" destOrd="0" presId="urn:microsoft.com/office/officeart/2005/8/layout/hierarchy5"/>
    <dgm:cxn modelId="{7C339F7A-70DC-462C-BA62-CBD97ED756C4}" type="presParOf" srcId="{90477A85-BF31-4E94-A4FC-B2EA7BDDAC99}" destId="{A736A84D-A4B1-4A60-AEB8-9CE0F81210EB}" srcOrd="0" destOrd="0" presId="urn:microsoft.com/office/officeart/2005/8/layout/hierarchy5"/>
    <dgm:cxn modelId="{B395D62A-3406-4054-9011-19F47B43D8A6}" type="presParOf" srcId="{90477A85-BF31-4E94-A4FC-B2EA7BDDAC99}" destId="{4905900E-406A-4CE8-869A-A8FA75F9456A}" srcOrd="1" destOrd="0" presId="urn:microsoft.com/office/officeart/2005/8/layout/hierarchy5"/>
    <dgm:cxn modelId="{850279ED-7CBD-48CF-9594-F126D6FFA70E}" type="presParOf" srcId="{4905900E-406A-4CE8-869A-A8FA75F9456A}" destId="{F24B53D0-2A84-4F95-9652-B515D954CA3C}" srcOrd="0" destOrd="0" presId="urn:microsoft.com/office/officeart/2005/8/layout/hierarchy5"/>
    <dgm:cxn modelId="{ACC34234-B263-4E23-ABED-0522558B7389}" type="presParOf" srcId="{F24B53D0-2A84-4F95-9652-B515D954CA3C}" destId="{8EC91A06-EB89-4378-8F92-359582C8987B}" srcOrd="0" destOrd="0" presId="urn:microsoft.com/office/officeart/2005/8/layout/hierarchy5"/>
    <dgm:cxn modelId="{BB206F4B-DBDB-42C0-993A-7DD53869B611}" type="presParOf" srcId="{4905900E-406A-4CE8-869A-A8FA75F9456A}" destId="{BE8F2F6C-E354-48F9-8FA8-0F2997BFF252}" srcOrd="1" destOrd="0" presId="urn:microsoft.com/office/officeart/2005/8/layout/hierarchy5"/>
    <dgm:cxn modelId="{0380C16E-CBE0-43A9-986C-D86D2A873DF6}" type="presParOf" srcId="{BE8F2F6C-E354-48F9-8FA8-0F2997BFF252}" destId="{03D36C08-AE52-42FF-BFDD-2B92E54BAAF8}" srcOrd="0" destOrd="0" presId="urn:microsoft.com/office/officeart/2005/8/layout/hierarchy5"/>
    <dgm:cxn modelId="{6B21ACE1-C54D-4CCB-82D7-D8B03A72FEBE}" type="presParOf" srcId="{BE8F2F6C-E354-48F9-8FA8-0F2997BFF252}" destId="{5717DFD6-359D-4D43-8092-A42B2C4617F5}" srcOrd="1" destOrd="0" presId="urn:microsoft.com/office/officeart/2005/8/layout/hierarchy5"/>
    <dgm:cxn modelId="{2A195D85-49B6-449D-BF0A-BCC402E61929}" type="presParOf" srcId="{5717DFD6-359D-4D43-8092-A42B2C4617F5}" destId="{2BC29B61-4316-468B-9A95-FD0FEB44DE88}" srcOrd="0" destOrd="0" presId="urn:microsoft.com/office/officeart/2005/8/layout/hierarchy5"/>
    <dgm:cxn modelId="{1185C700-7976-4135-ADD6-4A232FEC58E1}" type="presParOf" srcId="{2BC29B61-4316-468B-9A95-FD0FEB44DE88}" destId="{9B136F5B-2F3A-44A9-AB31-07A295FECC4F}" srcOrd="0" destOrd="0" presId="urn:microsoft.com/office/officeart/2005/8/layout/hierarchy5"/>
    <dgm:cxn modelId="{7226B9ED-9272-4A89-9F1D-E3392CEF7825}" type="presParOf" srcId="{5717DFD6-359D-4D43-8092-A42B2C4617F5}" destId="{3B939434-1AA0-464D-8FAF-E19A5DBB3C90}" srcOrd="1" destOrd="0" presId="urn:microsoft.com/office/officeart/2005/8/layout/hierarchy5"/>
    <dgm:cxn modelId="{97EDE177-D0F1-4F9E-9F75-DF66FDEC216D}" type="presParOf" srcId="{3B939434-1AA0-464D-8FAF-E19A5DBB3C90}" destId="{1F354162-E862-437B-9985-A7D49F587512}" srcOrd="0" destOrd="0" presId="urn:microsoft.com/office/officeart/2005/8/layout/hierarchy5"/>
    <dgm:cxn modelId="{3F74D4CA-88FA-43A6-BE3F-E225967CD5A7}" type="presParOf" srcId="{3B939434-1AA0-464D-8FAF-E19A5DBB3C90}" destId="{5ECFFACE-8768-457A-9E8B-3FA1AFF87EB5}" srcOrd="1" destOrd="0" presId="urn:microsoft.com/office/officeart/2005/8/layout/hierarchy5"/>
    <dgm:cxn modelId="{37ED4A65-3F0A-447B-8568-4415D769E36D}" type="presParOf" srcId="{5717DFD6-359D-4D43-8092-A42B2C4617F5}" destId="{EE6DB040-9A08-4116-8DC7-B3E34779CEF7}" srcOrd="2" destOrd="0" presId="urn:microsoft.com/office/officeart/2005/8/layout/hierarchy5"/>
    <dgm:cxn modelId="{CBB1D775-2D9B-4132-AF0E-C8263FC8D792}" type="presParOf" srcId="{EE6DB040-9A08-4116-8DC7-B3E34779CEF7}" destId="{DE873E27-250C-4FBD-B90A-598985D48CC5}" srcOrd="0" destOrd="0" presId="urn:microsoft.com/office/officeart/2005/8/layout/hierarchy5"/>
    <dgm:cxn modelId="{AE961C38-BC75-420D-A4E9-3720BF41FC62}" type="presParOf" srcId="{5717DFD6-359D-4D43-8092-A42B2C4617F5}" destId="{CE244E6D-96CD-4FCE-89E7-F1698849FAFC}" srcOrd="3" destOrd="0" presId="urn:microsoft.com/office/officeart/2005/8/layout/hierarchy5"/>
    <dgm:cxn modelId="{3E133AE5-9053-4FB0-9225-A2B97336B00B}" type="presParOf" srcId="{CE244E6D-96CD-4FCE-89E7-F1698849FAFC}" destId="{C0880D95-1D85-473B-A1E2-40FD1708EFF3}" srcOrd="0" destOrd="0" presId="urn:microsoft.com/office/officeart/2005/8/layout/hierarchy5"/>
    <dgm:cxn modelId="{93B6C590-1677-4806-8D2B-302ADC7C0EAF}" type="presParOf" srcId="{CE244E6D-96CD-4FCE-89E7-F1698849FAFC}" destId="{1EA16117-0170-4CBF-B7B1-D80271219CC0}" srcOrd="1" destOrd="0" presId="urn:microsoft.com/office/officeart/2005/8/layout/hierarchy5"/>
    <dgm:cxn modelId="{C1323A1F-96B0-4040-BBF6-024FF8A4281A}" type="presParOf" srcId="{5717DFD6-359D-4D43-8092-A42B2C4617F5}" destId="{71CD0797-1349-42A2-A74B-1E00B3459520}" srcOrd="4" destOrd="0" presId="urn:microsoft.com/office/officeart/2005/8/layout/hierarchy5"/>
    <dgm:cxn modelId="{B8E76A13-1D55-4F1A-A47B-1C0F6F2DF6A0}" type="presParOf" srcId="{71CD0797-1349-42A2-A74B-1E00B3459520}" destId="{3F0C3919-58CF-49B6-A6C3-FA8D06FAE7BC}" srcOrd="0" destOrd="0" presId="urn:microsoft.com/office/officeart/2005/8/layout/hierarchy5"/>
    <dgm:cxn modelId="{EBEA6438-3919-4D56-8903-32B45F50EFEC}" type="presParOf" srcId="{5717DFD6-359D-4D43-8092-A42B2C4617F5}" destId="{E1133B0E-14CB-43E0-9DDA-1A620ADE4E93}" srcOrd="5" destOrd="0" presId="urn:microsoft.com/office/officeart/2005/8/layout/hierarchy5"/>
    <dgm:cxn modelId="{0CAE0226-A3EB-4D0E-9F4C-5A4418BBCC63}" type="presParOf" srcId="{E1133B0E-14CB-43E0-9DDA-1A620ADE4E93}" destId="{39FBF292-6B9E-47B4-BA0F-16127B477605}" srcOrd="0" destOrd="0" presId="urn:microsoft.com/office/officeart/2005/8/layout/hierarchy5"/>
    <dgm:cxn modelId="{A0CE08BF-C452-4769-9036-D8BDE8FBC15D}" type="presParOf" srcId="{E1133B0E-14CB-43E0-9DDA-1A620ADE4E93}" destId="{E8D2F776-4887-4403-8E19-99C9A4FBF628}" srcOrd="1" destOrd="0" presId="urn:microsoft.com/office/officeart/2005/8/layout/hierarchy5"/>
    <dgm:cxn modelId="{30B81BAE-8074-4D65-9FC3-D31AE9496949}" type="presParOf" srcId="{5717DFD6-359D-4D43-8092-A42B2C4617F5}" destId="{F222DB69-3A7E-4D45-AF27-24F068919116}" srcOrd="6" destOrd="0" presId="urn:microsoft.com/office/officeart/2005/8/layout/hierarchy5"/>
    <dgm:cxn modelId="{4CB8E708-2923-436A-ACDF-05BD91E01CA4}" type="presParOf" srcId="{F222DB69-3A7E-4D45-AF27-24F068919116}" destId="{47882E54-6524-46AA-95A9-895872D8800F}" srcOrd="0" destOrd="0" presId="urn:microsoft.com/office/officeart/2005/8/layout/hierarchy5"/>
    <dgm:cxn modelId="{626E360C-8D61-4F3D-BED5-C843D07A9F15}" type="presParOf" srcId="{5717DFD6-359D-4D43-8092-A42B2C4617F5}" destId="{6366E69C-9A05-4E78-8A40-D3F053DF4BF2}" srcOrd="7" destOrd="0" presId="urn:microsoft.com/office/officeart/2005/8/layout/hierarchy5"/>
    <dgm:cxn modelId="{0D7B54D6-AA76-4229-B5B6-581610C12C67}" type="presParOf" srcId="{6366E69C-9A05-4E78-8A40-D3F053DF4BF2}" destId="{8EC01962-32D5-40E7-9088-9068D267D17E}" srcOrd="0" destOrd="0" presId="urn:microsoft.com/office/officeart/2005/8/layout/hierarchy5"/>
    <dgm:cxn modelId="{6FF1D879-D858-4043-9AC3-2D5544266D5D}" type="presParOf" srcId="{6366E69C-9A05-4E78-8A40-D3F053DF4BF2}" destId="{2585B47D-A74F-4117-893B-71C6FF91BB9C}" srcOrd="1" destOrd="0" presId="urn:microsoft.com/office/officeart/2005/8/layout/hierarchy5"/>
    <dgm:cxn modelId="{98B70B61-C3E5-4713-9392-4A0729041570}" type="presParOf" srcId="{2585B47D-A74F-4117-893B-71C6FF91BB9C}" destId="{6C06A862-203F-4F47-AA9B-7475405E1CB5}" srcOrd="0" destOrd="0" presId="urn:microsoft.com/office/officeart/2005/8/layout/hierarchy5"/>
    <dgm:cxn modelId="{EC363F9B-0E3F-4D54-AF4C-65E463DCFDC8}" type="presParOf" srcId="{6C06A862-203F-4F47-AA9B-7475405E1CB5}" destId="{08543157-47A7-48E8-BA8F-CC3FD2BAA589}" srcOrd="0" destOrd="0" presId="urn:microsoft.com/office/officeart/2005/8/layout/hierarchy5"/>
    <dgm:cxn modelId="{F1C4B17C-886A-4277-A971-857749A488E9}" type="presParOf" srcId="{2585B47D-A74F-4117-893B-71C6FF91BB9C}" destId="{E7C914A8-BE57-4C0E-92EB-6BB4B8E99A1D}" srcOrd="1" destOrd="0" presId="urn:microsoft.com/office/officeart/2005/8/layout/hierarchy5"/>
    <dgm:cxn modelId="{85B22077-8B07-40DB-9567-C17DD6DDF684}" type="presParOf" srcId="{E7C914A8-BE57-4C0E-92EB-6BB4B8E99A1D}" destId="{4E1F65BF-79A8-415E-BE94-D70E16E274AB}" srcOrd="0" destOrd="0" presId="urn:microsoft.com/office/officeart/2005/8/layout/hierarchy5"/>
    <dgm:cxn modelId="{0DB4FBFF-73F7-4EA6-B55C-4CEB24AED72A}" type="presParOf" srcId="{E7C914A8-BE57-4C0E-92EB-6BB4B8E99A1D}" destId="{7B1E9E56-2E0F-45F0-89FD-206D39BD699C}" srcOrd="1" destOrd="0" presId="urn:microsoft.com/office/officeart/2005/8/layout/hierarchy5"/>
    <dgm:cxn modelId="{5DE764FF-FDB8-4CDE-AE3A-24AAF5C00F77}" type="presParOf" srcId="{2585B47D-A74F-4117-893B-71C6FF91BB9C}" destId="{7C8024B4-5275-434F-AEB6-CD3CEF9B85E3}" srcOrd="2" destOrd="0" presId="urn:microsoft.com/office/officeart/2005/8/layout/hierarchy5"/>
    <dgm:cxn modelId="{4F9449B3-91B7-4AD6-A2FF-92B3237D809E}" type="presParOf" srcId="{7C8024B4-5275-434F-AEB6-CD3CEF9B85E3}" destId="{92266617-2E5A-4015-866B-D6122F5E8701}" srcOrd="0" destOrd="0" presId="urn:microsoft.com/office/officeart/2005/8/layout/hierarchy5"/>
    <dgm:cxn modelId="{6F17D08D-9F06-4753-A982-4C9652BB43FE}" type="presParOf" srcId="{2585B47D-A74F-4117-893B-71C6FF91BB9C}" destId="{9B6ABB0C-2738-485A-8E7D-183275B73B67}" srcOrd="3" destOrd="0" presId="urn:microsoft.com/office/officeart/2005/8/layout/hierarchy5"/>
    <dgm:cxn modelId="{811C3BFA-8781-48BA-B087-3E2DF6FBDAF2}" type="presParOf" srcId="{9B6ABB0C-2738-485A-8E7D-183275B73B67}" destId="{95298C56-3E73-47B3-9609-8A1E5D355C51}" srcOrd="0" destOrd="0" presId="urn:microsoft.com/office/officeart/2005/8/layout/hierarchy5"/>
    <dgm:cxn modelId="{680D6EC7-C724-4912-862F-9FB196A5DAA6}" type="presParOf" srcId="{9B6ABB0C-2738-485A-8E7D-183275B73B67}" destId="{A6B9C193-AD51-4840-AD36-00415AE00445}" srcOrd="1" destOrd="0" presId="urn:microsoft.com/office/officeart/2005/8/layout/hierarchy5"/>
    <dgm:cxn modelId="{EDC41FB7-9F21-4D7A-8ACA-DEF9168F128F}" type="presParOf" srcId="{2585B47D-A74F-4117-893B-71C6FF91BB9C}" destId="{F90B28E7-4056-4233-A2BD-6649B4AA5DA2}" srcOrd="4" destOrd="0" presId="urn:microsoft.com/office/officeart/2005/8/layout/hierarchy5"/>
    <dgm:cxn modelId="{94E1D54B-A659-4D0E-ABED-521DF8CDF87B}" type="presParOf" srcId="{F90B28E7-4056-4233-A2BD-6649B4AA5DA2}" destId="{2474D6EB-91D8-4D36-A2BA-2252EB62861D}" srcOrd="0" destOrd="0" presId="urn:microsoft.com/office/officeart/2005/8/layout/hierarchy5"/>
    <dgm:cxn modelId="{2A9ED0B8-871D-4A70-BE9F-8D0ABE8EA657}" type="presParOf" srcId="{2585B47D-A74F-4117-893B-71C6FF91BB9C}" destId="{3663B5D4-E8E0-4979-A60B-66FAFB3C5761}" srcOrd="5" destOrd="0" presId="urn:microsoft.com/office/officeart/2005/8/layout/hierarchy5"/>
    <dgm:cxn modelId="{21ECBCEB-0E34-4896-954B-F66C4A06E60D}" type="presParOf" srcId="{3663B5D4-E8E0-4979-A60B-66FAFB3C5761}" destId="{3CE3B8C0-B121-4E97-8515-ADAAC0BC8359}" srcOrd="0" destOrd="0" presId="urn:microsoft.com/office/officeart/2005/8/layout/hierarchy5"/>
    <dgm:cxn modelId="{8D5B3192-0777-42EA-9ED9-46AFC64A43E4}" type="presParOf" srcId="{3663B5D4-E8E0-4979-A60B-66FAFB3C5761}" destId="{7F6E0986-3974-44BA-B6F8-0BB3E9EEE54B}" srcOrd="1" destOrd="0" presId="urn:microsoft.com/office/officeart/2005/8/layout/hierarchy5"/>
    <dgm:cxn modelId="{F7998A12-590F-4954-87EB-05C08434ADB0}" type="presParOf" srcId="{2585B47D-A74F-4117-893B-71C6FF91BB9C}" destId="{ACC8FDDB-130E-4050-9FA7-D82975DEFAFD}" srcOrd="6" destOrd="0" presId="urn:microsoft.com/office/officeart/2005/8/layout/hierarchy5"/>
    <dgm:cxn modelId="{F0F0CAFF-CF8F-4558-9EC6-FD64150575C0}" type="presParOf" srcId="{ACC8FDDB-130E-4050-9FA7-D82975DEFAFD}" destId="{299398BB-F6D3-4028-9E8B-DFA357CE49B3}" srcOrd="0" destOrd="0" presId="urn:microsoft.com/office/officeart/2005/8/layout/hierarchy5"/>
    <dgm:cxn modelId="{5F228439-AB4A-456B-BCC3-03E6071469EA}" type="presParOf" srcId="{2585B47D-A74F-4117-893B-71C6FF91BB9C}" destId="{EC412795-1646-4B61-A34D-6DC3BED74003}" srcOrd="7" destOrd="0" presId="urn:microsoft.com/office/officeart/2005/8/layout/hierarchy5"/>
    <dgm:cxn modelId="{51818844-ED63-47F4-AE4E-7B5E59625D57}" type="presParOf" srcId="{EC412795-1646-4B61-A34D-6DC3BED74003}" destId="{2F7C288B-382D-417C-B65E-212FBDB7EAAF}" srcOrd="0" destOrd="0" presId="urn:microsoft.com/office/officeart/2005/8/layout/hierarchy5"/>
    <dgm:cxn modelId="{D189AE64-B577-4D41-B311-02E51FFA35FC}" type="presParOf" srcId="{EC412795-1646-4B61-A34D-6DC3BED74003}" destId="{2FBCDE3F-811A-4208-B06E-78CA0E3F2611}" srcOrd="1" destOrd="0" presId="urn:microsoft.com/office/officeart/2005/8/layout/hierarchy5"/>
    <dgm:cxn modelId="{20F6279F-70DB-4B2F-877F-D0245F4A5C07}" type="presParOf" srcId="{4905900E-406A-4CE8-869A-A8FA75F9456A}" destId="{F8E8FF42-925B-482F-94A6-6F3E9DA571B7}" srcOrd="2" destOrd="0" presId="urn:microsoft.com/office/officeart/2005/8/layout/hierarchy5"/>
    <dgm:cxn modelId="{3165B057-03A7-42DB-BB1D-11FCD5144980}" type="presParOf" srcId="{F8E8FF42-925B-482F-94A6-6F3E9DA571B7}" destId="{BD1BEF7B-F817-41F7-BB21-C216E7416FA7}" srcOrd="0" destOrd="0" presId="urn:microsoft.com/office/officeart/2005/8/layout/hierarchy5"/>
    <dgm:cxn modelId="{55493458-0DE2-4E7E-802E-1AA8C4E6A018}" type="presParOf" srcId="{4905900E-406A-4CE8-869A-A8FA75F9456A}" destId="{60B6D2FF-1D87-43B4-9F7C-FAB3F228A17E}" srcOrd="3" destOrd="0" presId="urn:microsoft.com/office/officeart/2005/8/layout/hierarchy5"/>
    <dgm:cxn modelId="{7DC68447-3A73-4AB3-9313-26E8F9F83894}" type="presParOf" srcId="{60B6D2FF-1D87-43B4-9F7C-FAB3F228A17E}" destId="{68A07FE7-F566-494D-BCE3-E40920479759}" srcOrd="0" destOrd="0" presId="urn:microsoft.com/office/officeart/2005/8/layout/hierarchy5"/>
    <dgm:cxn modelId="{AE75A062-0A84-4F32-91E7-ECF63428DE77}" type="presParOf" srcId="{60B6D2FF-1D87-43B4-9F7C-FAB3F228A17E}" destId="{F75E9ECA-51A6-4F86-84A0-82B735194893}" srcOrd="1" destOrd="0" presId="urn:microsoft.com/office/officeart/2005/8/layout/hierarchy5"/>
    <dgm:cxn modelId="{E27C593A-26B1-4C05-971E-FC16C1F98982}" type="presParOf" srcId="{F75E9ECA-51A6-4F86-84A0-82B735194893}" destId="{79BFD7EC-497B-4FF9-9464-EE9C3E0125E8}" srcOrd="0" destOrd="0" presId="urn:microsoft.com/office/officeart/2005/8/layout/hierarchy5"/>
    <dgm:cxn modelId="{1319548F-8175-4F2C-9AC5-C538A69FD41D}" type="presParOf" srcId="{79BFD7EC-497B-4FF9-9464-EE9C3E0125E8}" destId="{052BDDDA-BD57-4657-AD8F-50FBC1E5B828}" srcOrd="0" destOrd="0" presId="urn:microsoft.com/office/officeart/2005/8/layout/hierarchy5"/>
    <dgm:cxn modelId="{A475AC58-1FEF-4622-B58C-A8DE7DCEF0EF}" type="presParOf" srcId="{F75E9ECA-51A6-4F86-84A0-82B735194893}" destId="{2E97A1CA-9A19-41D3-A67E-895F32BD78FA}" srcOrd="1" destOrd="0" presId="urn:microsoft.com/office/officeart/2005/8/layout/hierarchy5"/>
    <dgm:cxn modelId="{DCB97977-D460-487C-99CD-2ADE2C2B784B}" type="presParOf" srcId="{2E97A1CA-9A19-41D3-A67E-895F32BD78FA}" destId="{EBAEF241-BE24-4E5D-AD78-9A5436F9935A}" srcOrd="0" destOrd="0" presId="urn:microsoft.com/office/officeart/2005/8/layout/hierarchy5"/>
    <dgm:cxn modelId="{55767D8B-99AB-411A-BAF0-D11184865DDB}" type="presParOf" srcId="{2E97A1CA-9A19-41D3-A67E-895F32BD78FA}" destId="{0FDE906A-E451-455A-89EA-9FD72256C162}" srcOrd="1" destOrd="0" presId="urn:microsoft.com/office/officeart/2005/8/layout/hierarchy5"/>
    <dgm:cxn modelId="{5756B346-73F2-4232-9752-B60019768962}" type="presParOf" srcId="{F75E9ECA-51A6-4F86-84A0-82B735194893}" destId="{8BF8899C-360F-425D-B437-AA2526B58FDB}" srcOrd="2" destOrd="0" presId="urn:microsoft.com/office/officeart/2005/8/layout/hierarchy5"/>
    <dgm:cxn modelId="{32275BD1-AAC5-4A3B-ABAF-91DE30B2E468}" type="presParOf" srcId="{8BF8899C-360F-425D-B437-AA2526B58FDB}" destId="{A164DD17-39DA-4D44-81A1-BC906CC0E14C}" srcOrd="0" destOrd="0" presId="urn:microsoft.com/office/officeart/2005/8/layout/hierarchy5"/>
    <dgm:cxn modelId="{5F949618-BB23-4719-8803-5E1F9E2E9A46}" type="presParOf" srcId="{F75E9ECA-51A6-4F86-84A0-82B735194893}" destId="{24A3A2D5-0ACC-4D90-B0EC-A6A5A5F4388F}" srcOrd="3" destOrd="0" presId="urn:microsoft.com/office/officeart/2005/8/layout/hierarchy5"/>
    <dgm:cxn modelId="{E2BDAA4D-2444-4874-AFF6-E6DEFF10F41A}" type="presParOf" srcId="{24A3A2D5-0ACC-4D90-B0EC-A6A5A5F4388F}" destId="{CDFA17CE-EBF7-4C0C-9126-E1390607747F}" srcOrd="0" destOrd="0" presId="urn:microsoft.com/office/officeart/2005/8/layout/hierarchy5"/>
    <dgm:cxn modelId="{556FAE52-7796-4ABA-BBA2-A4F710F30C17}" type="presParOf" srcId="{24A3A2D5-0ACC-4D90-B0EC-A6A5A5F4388F}" destId="{BC03DE08-FDB5-4867-BCAD-905C1B8DAC24}" srcOrd="1" destOrd="0" presId="urn:microsoft.com/office/officeart/2005/8/layout/hierarchy5"/>
    <dgm:cxn modelId="{AB4D8945-50FC-4D53-83A6-86F9D6D1EBFA}" type="presParOf" srcId="{F75E9ECA-51A6-4F86-84A0-82B735194893}" destId="{30367907-8E72-429A-A062-D9E84351A996}" srcOrd="4" destOrd="0" presId="urn:microsoft.com/office/officeart/2005/8/layout/hierarchy5"/>
    <dgm:cxn modelId="{A6E765E5-127E-4ECC-8EDB-FB4278776E8A}" type="presParOf" srcId="{30367907-8E72-429A-A062-D9E84351A996}" destId="{2C345BE4-F280-4B00-84CD-84B559506BB4}" srcOrd="0" destOrd="0" presId="urn:microsoft.com/office/officeart/2005/8/layout/hierarchy5"/>
    <dgm:cxn modelId="{3F2570A8-5DD9-4AD6-855C-70368B02F3E6}" type="presParOf" srcId="{F75E9ECA-51A6-4F86-84A0-82B735194893}" destId="{4EC8C263-DD47-4FE5-903D-30FB2E68AEBD}" srcOrd="5" destOrd="0" presId="urn:microsoft.com/office/officeart/2005/8/layout/hierarchy5"/>
    <dgm:cxn modelId="{BCE29B6E-675E-4604-BF25-DA7613339E4A}" type="presParOf" srcId="{4EC8C263-DD47-4FE5-903D-30FB2E68AEBD}" destId="{E441BF49-6014-4D1D-8DEC-5094E297629B}" srcOrd="0" destOrd="0" presId="urn:microsoft.com/office/officeart/2005/8/layout/hierarchy5"/>
    <dgm:cxn modelId="{3A16CC64-EB70-488D-867B-B5A398984A3B}" type="presParOf" srcId="{4EC8C263-DD47-4FE5-903D-30FB2E68AEBD}" destId="{CF31F5E3-1853-4D66-BDCA-D026E9D83080}" srcOrd="1" destOrd="0" presId="urn:microsoft.com/office/officeart/2005/8/layout/hierarchy5"/>
    <dgm:cxn modelId="{1492FB79-42F1-4426-9888-36E9BF7ECC8F}" type="presParOf" srcId="{4905900E-406A-4CE8-869A-A8FA75F9456A}" destId="{65B3409C-D20C-47A8-87F8-2DE91DCDF54F}" srcOrd="4" destOrd="0" presId="urn:microsoft.com/office/officeart/2005/8/layout/hierarchy5"/>
    <dgm:cxn modelId="{20B9651D-A1E5-4AF3-A996-E2BD6F6F5DCC}" type="presParOf" srcId="{65B3409C-D20C-47A8-87F8-2DE91DCDF54F}" destId="{DAA35F74-F18B-4001-A076-0BB3B67ED287}" srcOrd="0" destOrd="0" presId="urn:microsoft.com/office/officeart/2005/8/layout/hierarchy5"/>
    <dgm:cxn modelId="{16E967B4-C1CF-4DCA-9FE0-BE3A678C34EC}" type="presParOf" srcId="{4905900E-406A-4CE8-869A-A8FA75F9456A}" destId="{01A452CA-7AA3-4462-8C90-176BC7B49643}" srcOrd="5" destOrd="0" presId="urn:microsoft.com/office/officeart/2005/8/layout/hierarchy5"/>
    <dgm:cxn modelId="{E0C1529B-2B06-4927-8F71-0B7C1AAE5083}" type="presParOf" srcId="{01A452CA-7AA3-4462-8C90-176BC7B49643}" destId="{B6F1A3ED-B5D5-4C19-92A7-12F63C794B60}" srcOrd="0" destOrd="0" presId="urn:microsoft.com/office/officeart/2005/8/layout/hierarchy5"/>
    <dgm:cxn modelId="{3489775A-72BB-4E74-8BD3-F805DC52DD24}" type="presParOf" srcId="{01A452CA-7AA3-4462-8C90-176BC7B49643}" destId="{23A095CD-4BBC-4E77-9590-8F6ABBBDAB8A}" srcOrd="1" destOrd="0" presId="urn:microsoft.com/office/officeart/2005/8/layout/hierarchy5"/>
    <dgm:cxn modelId="{C7EC7F31-3007-4C9E-B0C1-3DDD71EC3591}" type="presParOf" srcId="{23A095CD-4BBC-4E77-9590-8F6ABBBDAB8A}" destId="{0FBF1292-0BCC-4F5D-A9E4-2EEF1EA14137}" srcOrd="0" destOrd="0" presId="urn:microsoft.com/office/officeart/2005/8/layout/hierarchy5"/>
    <dgm:cxn modelId="{D42311FB-5BD6-4709-A862-FC85108F28FB}" type="presParOf" srcId="{0FBF1292-0BCC-4F5D-A9E4-2EEF1EA14137}" destId="{7BB22935-BCA5-44BE-9A16-893FEF42DB15}" srcOrd="0" destOrd="0" presId="urn:microsoft.com/office/officeart/2005/8/layout/hierarchy5"/>
    <dgm:cxn modelId="{42BEF2A4-0A08-40D5-B345-17E76D62A588}" type="presParOf" srcId="{23A095CD-4BBC-4E77-9590-8F6ABBBDAB8A}" destId="{12FC778A-7424-4A8B-B7D5-B86F0FD71300}" srcOrd="1" destOrd="0" presId="urn:microsoft.com/office/officeart/2005/8/layout/hierarchy5"/>
    <dgm:cxn modelId="{03E0EC6A-7078-4032-9ABD-3D6D10F5E3B6}" type="presParOf" srcId="{12FC778A-7424-4A8B-B7D5-B86F0FD71300}" destId="{2068B0BD-D3E6-4BD1-8728-1CD4425DED75}" srcOrd="0" destOrd="0" presId="urn:microsoft.com/office/officeart/2005/8/layout/hierarchy5"/>
    <dgm:cxn modelId="{B048CD2C-D36A-4762-869D-C0397476A1A0}" type="presParOf" srcId="{12FC778A-7424-4A8B-B7D5-B86F0FD71300}" destId="{9C5F73DF-3CDF-47F6-BF33-59DA3B314B30}" srcOrd="1" destOrd="0" presId="urn:microsoft.com/office/officeart/2005/8/layout/hierarchy5"/>
    <dgm:cxn modelId="{3F1CC4FB-5934-4072-B985-F5D315F78F66}" type="presParOf" srcId="{23A095CD-4BBC-4E77-9590-8F6ABBBDAB8A}" destId="{13C77310-B9A1-4E26-A514-38762636C0A3}" srcOrd="2" destOrd="0" presId="urn:microsoft.com/office/officeart/2005/8/layout/hierarchy5"/>
    <dgm:cxn modelId="{69B7F47B-A025-49B1-A6A5-6F77A19A45C1}" type="presParOf" srcId="{13C77310-B9A1-4E26-A514-38762636C0A3}" destId="{F1073B76-4DBB-4018-9CD9-020AFB0E38A3}" srcOrd="0" destOrd="0" presId="urn:microsoft.com/office/officeart/2005/8/layout/hierarchy5"/>
    <dgm:cxn modelId="{05918FA3-D081-421B-8EC3-10CA6AD9A5A3}" type="presParOf" srcId="{23A095CD-4BBC-4E77-9590-8F6ABBBDAB8A}" destId="{8EB41464-0ED0-47F7-AD8B-504C688722BE}" srcOrd="3" destOrd="0" presId="urn:microsoft.com/office/officeart/2005/8/layout/hierarchy5"/>
    <dgm:cxn modelId="{F2B44CF4-C60C-454F-B306-AA187E641847}" type="presParOf" srcId="{8EB41464-0ED0-47F7-AD8B-504C688722BE}" destId="{E994C7F4-D220-4F65-9107-FAE9384F890D}" srcOrd="0" destOrd="0" presId="urn:microsoft.com/office/officeart/2005/8/layout/hierarchy5"/>
    <dgm:cxn modelId="{7674C587-C306-4A70-8792-08EA8CD1DCAF}" type="presParOf" srcId="{8EB41464-0ED0-47F7-AD8B-504C688722BE}" destId="{AA3EFD30-2B10-4743-990C-20EED44F83A4}" srcOrd="1" destOrd="0" presId="urn:microsoft.com/office/officeart/2005/8/layout/hierarchy5"/>
    <dgm:cxn modelId="{A59E3D3E-4DD0-4D83-B6FE-31A1025ABE21}" type="presParOf" srcId="{23A095CD-4BBC-4E77-9590-8F6ABBBDAB8A}" destId="{8ECC1027-2BF4-486B-B74D-AED96FBBAFAE}" srcOrd="4" destOrd="0" presId="urn:microsoft.com/office/officeart/2005/8/layout/hierarchy5"/>
    <dgm:cxn modelId="{48640E15-A9A0-4533-B8AF-C924E7359708}" type="presParOf" srcId="{8ECC1027-2BF4-486B-B74D-AED96FBBAFAE}" destId="{2A717B52-79E9-4F5D-8207-96DA42FAD456}" srcOrd="0" destOrd="0" presId="urn:microsoft.com/office/officeart/2005/8/layout/hierarchy5"/>
    <dgm:cxn modelId="{AD32DC5F-8EC8-4D54-A465-34F7C2D48BE2}" type="presParOf" srcId="{23A095CD-4BBC-4E77-9590-8F6ABBBDAB8A}" destId="{C3928171-E71D-4592-AC64-F5FDE12FE9D3}" srcOrd="5" destOrd="0" presId="urn:microsoft.com/office/officeart/2005/8/layout/hierarchy5"/>
    <dgm:cxn modelId="{D7A5874D-6DE7-402B-982A-95FED17E4DEA}" type="presParOf" srcId="{C3928171-E71D-4592-AC64-F5FDE12FE9D3}" destId="{215D182E-E874-4E30-B94A-E1C3A8633B0E}" srcOrd="0" destOrd="0" presId="urn:microsoft.com/office/officeart/2005/8/layout/hierarchy5"/>
    <dgm:cxn modelId="{B2C2FE94-8AF2-4ADE-8D3C-32E36464FCE9}" type="presParOf" srcId="{C3928171-E71D-4592-AC64-F5FDE12FE9D3}" destId="{92232E11-1F03-4730-8D70-01CD3C9B01C4}" srcOrd="1" destOrd="0" presId="urn:microsoft.com/office/officeart/2005/8/layout/hierarchy5"/>
    <dgm:cxn modelId="{BE49B432-E052-4DA9-8D20-D5BDC2379613}" type="presParOf" srcId="{338F0C53-6B76-4D19-BE0E-87524AE32ECB}" destId="{047F9174-9693-47F5-A619-DF015AFE5CE2}" srcOrd="1" destOrd="0" presId="urn:microsoft.com/office/officeart/2005/8/layout/hierarchy5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736A84D-A4B1-4A60-AEB8-9CE0F81210EB}">
      <dsp:nvSpPr>
        <dsp:cNvPr id="0" name=""/>
        <dsp:cNvSpPr/>
      </dsp:nvSpPr>
      <dsp:spPr>
        <a:xfrm>
          <a:off x="7461150" y="2504239"/>
          <a:ext cx="1895204" cy="94760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lumMod val="50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800" b="1" kern="1200"/>
            <a:t>LAMINITIS</a:t>
          </a:r>
        </a:p>
      </dsp:txBody>
      <dsp:txXfrm>
        <a:off x="7488904" y="2531993"/>
        <a:ext cx="1839696" cy="892094"/>
      </dsp:txXfrm>
    </dsp:sp>
    <dsp:sp modelId="{F24B53D0-2A84-4F95-9652-B515D954CA3C}">
      <dsp:nvSpPr>
        <dsp:cNvPr id="0" name=""/>
        <dsp:cNvSpPr/>
      </dsp:nvSpPr>
      <dsp:spPr>
        <a:xfrm rot="14609972">
          <a:off x="6184044" y="2172489"/>
          <a:ext cx="1766147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1766147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600" kern="1200"/>
        </a:p>
      </dsp:txBody>
      <dsp:txXfrm rot="10800000">
        <a:off x="7022964" y="2143597"/>
        <a:ext cx="88307" cy="88307"/>
      </dsp:txXfrm>
    </dsp:sp>
    <dsp:sp modelId="{03D36C08-AE52-42FF-BFDD-2B92E54BAAF8}">
      <dsp:nvSpPr>
        <dsp:cNvPr id="0" name=""/>
        <dsp:cNvSpPr/>
      </dsp:nvSpPr>
      <dsp:spPr>
        <a:xfrm>
          <a:off x="4620655" y="1161598"/>
          <a:ext cx="2052430" cy="47172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b="1" kern="1200"/>
            <a:t>Endocrine Disease (EMS, PPID) </a:t>
          </a:r>
        </a:p>
      </dsp:txBody>
      <dsp:txXfrm>
        <a:off x="4634471" y="1175414"/>
        <a:ext cx="2024798" cy="444093"/>
      </dsp:txXfrm>
    </dsp:sp>
    <dsp:sp modelId="{2BC29B61-4316-468B-9A95-FD0FEB44DE88}">
      <dsp:nvSpPr>
        <dsp:cNvPr id="0" name=""/>
        <dsp:cNvSpPr/>
      </dsp:nvSpPr>
      <dsp:spPr>
        <a:xfrm rot="13497365">
          <a:off x="3698754" y="1000749"/>
          <a:ext cx="1079731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1079731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211626" y="989018"/>
        <a:ext cx="53986" cy="53986"/>
      </dsp:txXfrm>
    </dsp:sp>
    <dsp:sp modelId="{1F354162-E862-437B-9985-A7D49F587512}">
      <dsp:nvSpPr>
        <dsp:cNvPr id="0" name=""/>
        <dsp:cNvSpPr/>
      </dsp:nvSpPr>
      <dsp:spPr>
        <a:xfrm>
          <a:off x="2000326" y="469740"/>
          <a:ext cx="1856258" cy="329642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Breed</a:t>
          </a:r>
        </a:p>
      </dsp:txBody>
      <dsp:txXfrm>
        <a:off x="2009981" y="479395"/>
        <a:ext cx="1836948" cy="310332"/>
      </dsp:txXfrm>
    </dsp:sp>
    <dsp:sp modelId="{EE6DB040-9A08-4116-8DC7-B3E34779CEF7}">
      <dsp:nvSpPr>
        <dsp:cNvPr id="0" name=""/>
        <dsp:cNvSpPr/>
      </dsp:nvSpPr>
      <dsp:spPr>
        <a:xfrm rot="12000140">
          <a:off x="3842427" y="1244960"/>
          <a:ext cx="802429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802429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223581" y="1240162"/>
        <a:ext cx="40121" cy="40121"/>
      </dsp:txXfrm>
    </dsp:sp>
    <dsp:sp modelId="{C0880D95-1D85-473B-A1E2-40FD1708EFF3}">
      <dsp:nvSpPr>
        <dsp:cNvPr id="0" name=""/>
        <dsp:cNvSpPr/>
      </dsp:nvSpPr>
      <dsp:spPr>
        <a:xfrm>
          <a:off x="2010371" y="958162"/>
          <a:ext cx="1856258" cy="329642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Gender</a:t>
          </a:r>
        </a:p>
      </dsp:txBody>
      <dsp:txXfrm>
        <a:off x="2020026" y="967817"/>
        <a:ext cx="1836948" cy="310332"/>
      </dsp:txXfrm>
    </dsp:sp>
    <dsp:sp modelId="{71CD0797-1349-42A2-A74B-1E00B3459520}">
      <dsp:nvSpPr>
        <dsp:cNvPr id="0" name=""/>
        <dsp:cNvSpPr/>
      </dsp:nvSpPr>
      <dsp:spPr>
        <a:xfrm rot="9932932">
          <a:off x="3844102" y="1480653"/>
          <a:ext cx="789035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789035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218894" y="1476189"/>
        <a:ext cx="39451" cy="39451"/>
      </dsp:txXfrm>
    </dsp:sp>
    <dsp:sp modelId="{39FBF292-6B9E-47B4-BA0F-16127B477605}">
      <dsp:nvSpPr>
        <dsp:cNvPr id="0" name=""/>
        <dsp:cNvSpPr/>
      </dsp:nvSpPr>
      <dsp:spPr>
        <a:xfrm>
          <a:off x="2000326" y="1429547"/>
          <a:ext cx="1856258" cy="329642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Age</a:t>
          </a:r>
        </a:p>
      </dsp:txBody>
      <dsp:txXfrm>
        <a:off x="2009981" y="1439202"/>
        <a:ext cx="1836948" cy="310332"/>
      </dsp:txXfrm>
    </dsp:sp>
    <dsp:sp modelId="{F222DB69-3A7E-4D45-AF27-24F068919116}">
      <dsp:nvSpPr>
        <dsp:cNvPr id="0" name=""/>
        <dsp:cNvSpPr/>
      </dsp:nvSpPr>
      <dsp:spPr>
        <a:xfrm rot="8217335">
          <a:off x="3739663" y="1729626"/>
          <a:ext cx="1018002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1018002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223214" y="1719438"/>
        <a:ext cx="50900" cy="50900"/>
      </dsp:txXfrm>
    </dsp:sp>
    <dsp:sp modelId="{8EC01962-32D5-40E7-9088-9068D267D17E}">
      <dsp:nvSpPr>
        <dsp:cNvPr id="0" name=""/>
        <dsp:cNvSpPr/>
      </dsp:nvSpPr>
      <dsp:spPr>
        <a:xfrm>
          <a:off x="2020415" y="1917780"/>
          <a:ext cx="1856258" cy="349068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Obesity</a:t>
          </a:r>
        </a:p>
      </dsp:txBody>
      <dsp:txXfrm>
        <a:off x="2030639" y="1928004"/>
        <a:ext cx="1835810" cy="328620"/>
      </dsp:txXfrm>
    </dsp:sp>
    <dsp:sp modelId="{6C06A862-203F-4F47-AA9B-7475405E1CB5}">
      <dsp:nvSpPr>
        <dsp:cNvPr id="0" name=""/>
        <dsp:cNvSpPr/>
      </dsp:nvSpPr>
      <dsp:spPr>
        <a:xfrm rot="14024619">
          <a:off x="1013635" y="1566906"/>
          <a:ext cx="1265277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1265277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1614642" y="1550536"/>
        <a:ext cx="63263" cy="63263"/>
      </dsp:txXfrm>
    </dsp:sp>
    <dsp:sp modelId="{4E1F65BF-79A8-415E-BE94-D70E16E274AB}">
      <dsp:nvSpPr>
        <dsp:cNvPr id="0" name=""/>
        <dsp:cNvSpPr/>
      </dsp:nvSpPr>
      <dsp:spPr>
        <a:xfrm>
          <a:off x="24841" y="906404"/>
          <a:ext cx="1247290" cy="331234"/>
        </a:xfrm>
        <a:prstGeom prst="roundRect">
          <a:avLst>
            <a:gd name="adj" fmla="val 10000"/>
          </a:avLst>
        </a:prstGeom>
        <a:solidFill>
          <a:schemeClr val="tx2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Feeding</a:t>
          </a:r>
        </a:p>
      </dsp:txBody>
      <dsp:txXfrm>
        <a:off x="34543" y="916106"/>
        <a:ext cx="1227886" cy="311830"/>
      </dsp:txXfrm>
    </dsp:sp>
    <dsp:sp modelId="{7C8024B4-5275-434F-AEB6-CD3CEF9B85E3}">
      <dsp:nvSpPr>
        <dsp:cNvPr id="0" name=""/>
        <dsp:cNvSpPr/>
      </dsp:nvSpPr>
      <dsp:spPr>
        <a:xfrm rot="12972725">
          <a:off x="1194824" y="1807111"/>
          <a:ext cx="913853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913853" y="15262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1628904" y="1799527"/>
        <a:ext cx="45692" cy="45692"/>
      </dsp:txXfrm>
    </dsp:sp>
    <dsp:sp modelId="{95298C56-3E73-47B3-9609-8A1E5D355C51}">
      <dsp:nvSpPr>
        <dsp:cNvPr id="0" name=""/>
        <dsp:cNvSpPr/>
      </dsp:nvSpPr>
      <dsp:spPr>
        <a:xfrm>
          <a:off x="29370" y="1393898"/>
          <a:ext cx="1253715" cy="317067"/>
        </a:xfrm>
        <a:prstGeom prst="roundRect">
          <a:avLst>
            <a:gd name="adj" fmla="val 10000"/>
          </a:avLst>
        </a:prstGeom>
        <a:solidFill>
          <a:schemeClr val="tx2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Pasture</a:t>
          </a:r>
        </a:p>
      </dsp:txBody>
      <dsp:txXfrm>
        <a:off x="38657" y="1403185"/>
        <a:ext cx="1235141" cy="298493"/>
      </dsp:txXfrm>
    </dsp:sp>
    <dsp:sp modelId="{F90B28E7-4056-4233-A2BD-6649B4AA5DA2}">
      <dsp:nvSpPr>
        <dsp:cNvPr id="0" name=""/>
        <dsp:cNvSpPr/>
      </dsp:nvSpPr>
      <dsp:spPr>
        <a:xfrm rot="11201125">
          <a:off x="1269570" y="2033197"/>
          <a:ext cx="753406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753406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1627438" y="2029624"/>
        <a:ext cx="37670" cy="37670"/>
      </dsp:txXfrm>
    </dsp:sp>
    <dsp:sp modelId="{3CE3B8C0-B121-4E97-8515-ADAAC0BC8359}">
      <dsp:nvSpPr>
        <dsp:cNvPr id="0" name=""/>
        <dsp:cNvSpPr/>
      </dsp:nvSpPr>
      <dsp:spPr>
        <a:xfrm>
          <a:off x="24841" y="1838987"/>
          <a:ext cx="1247290" cy="331234"/>
        </a:xfrm>
        <a:prstGeom prst="roundRect">
          <a:avLst>
            <a:gd name="adj" fmla="val 10000"/>
          </a:avLst>
        </a:prstGeom>
        <a:solidFill>
          <a:schemeClr val="tx2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Housing</a:t>
          </a:r>
        </a:p>
      </dsp:txBody>
      <dsp:txXfrm>
        <a:off x="34543" y="1848689"/>
        <a:ext cx="1227886" cy="311830"/>
      </dsp:txXfrm>
    </dsp:sp>
    <dsp:sp modelId="{ACC8FDDB-130E-4050-9FA7-D82975DEFAFD}">
      <dsp:nvSpPr>
        <dsp:cNvPr id="0" name=""/>
        <dsp:cNvSpPr/>
      </dsp:nvSpPr>
      <dsp:spPr>
        <a:xfrm rot="9164008">
          <a:off x="1225362" y="2269885"/>
          <a:ext cx="841822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841822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1625228" y="2264101"/>
        <a:ext cx="42091" cy="42091"/>
      </dsp:txXfrm>
    </dsp:sp>
    <dsp:sp modelId="{2F7C288B-382D-417C-B65E-212FBDB7EAAF}">
      <dsp:nvSpPr>
        <dsp:cNvPr id="0" name=""/>
        <dsp:cNvSpPr/>
      </dsp:nvSpPr>
      <dsp:spPr>
        <a:xfrm>
          <a:off x="24841" y="2312362"/>
          <a:ext cx="1247290" cy="331234"/>
        </a:xfrm>
        <a:prstGeom prst="roundRect">
          <a:avLst>
            <a:gd name="adj" fmla="val 10000"/>
          </a:avLst>
        </a:prstGeom>
        <a:solidFill>
          <a:schemeClr val="tx2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Exercise</a:t>
          </a:r>
        </a:p>
      </dsp:txBody>
      <dsp:txXfrm>
        <a:off x="34543" y="2322064"/>
        <a:ext cx="1227886" cy="311830"/>
      </dsp:txXfrm>
    </dsp:sp>
    <dsp:sp modelId="{F8E8FF42-925B-482F-94A6-6F3E9DA571B7}">
      <dsp:nvSpPr>
        <dsp:cNvPr id="0" name=""/>
        <dsp:cNvSpPr/>
      </dsp:nvSpPr>
      <dsp:spPr>
        <a:xfrm rot="11386581">
          <a:off x="6672033" y="2895291"/>
          <a:ext cx="794888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794888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7049605" y="2890681"/>
        <a:ext cx="39744" cy="39744"/>
      </dsp:txXfrm>
    </dsp:sp>
    <dsp:sp modelId="{68A07FE7-F566-494D-BCE3-E40920479759}">
      <dsp:nvSpPr>
        <dsp:cNvPr id="0" name=""/>
        <dsp:cNvSpPr/>
      </dsp:nvSpPr>
      <dsp:spPr>
        <a:xfrm>
          <a:off x="4551992" y="2585977"/>
          <a:ext cx="2125813" cy="51417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b="1" kern="1200"/>
            <a:t>Systemic Disease (Sepsis/Endotoxemia)</a:t>
          </a:r>
        </a:p>
      </dsp:txBody>
      <dsp:txXfrm>
        <a:off x="4567052" y="2601037"/>
        <a:ext cx="2095693" cy="484058"/>
      </dsp:txXfrm>
    </dsp:sp>
    <dsp:sp modelId="{79BFD7EC-497B-4FF9-9464-EE9C3E0125E8}">
      <dsp:nvSpPr>
        <dsp:cNvPr id="0" name=""/>
        <dsp:cNvSpPr/>
      </dsp:nvSpPr>
      <dsp:spPr>
        <a:xfrm rot="12198646">
          <a:off x="3786605" y="2669922"/>
          <a:ext cx="797954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797954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165634" y="2665235"/>
        <a:ext cx="39897" cy="39897"/>
      </dsp:txXfrm>
    </dsp:sp>
    <dsp:sp modelId="{EBAEF241-BE24-4E5D-AD78-9A5436F9935A}">
      <dsp:nvSpPr>
        <dsp:cNvPr id="0" name=""/>
        <dsp:cNvSpPr/>
      </dsp:nvSpPr>
      <dsp:spPr>
        <a:xfrm>
          <a:off x="1962915" y="2362480"/>
          <a:ext cx="1856258" cy="329642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Gender</a:t>
          </a:r>
        </a:p>
      </dsp:txBody>
      <dsp:txXfrm>
        <a:off x="1972570" y="2372135"/>
        <a:ext cx="1836948" cy="310332"/>
      </dsp:txXfrm>
    </dsp:sp>
    <dsp:sp modelId="{8BF8899C-360F-425D-B437-AA2526B58FDB}">
      <dsp:nvSpPr>
        <dsp:cNvPr id="0" name=""/>
        <dsp:cNvSpPr/>
      </dsp:nvSpPr>
      <dsp:spPr>
        <a:xfrm rot="10162710">
          <a:off x="3833031" y="2894636"/>
          <a:ext cx="725173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725173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177488" y="2891769"/>
        <a:ext cx="36258" cy="36258"/>
      </dsp:txXfrm>
    </dsp:sp>
    <dsp:sp modelId="{CDFA17CE-EBF7-4C0C-9126-E1390607747F}">
      <dsp:nvSpPr>
        <dsp:cNvPr id="0" name=""/>
        <dsp:cNvSpPr/>
      </dsp:nvSpPr>
      <dsp:spPr>
        <a:xfrm>
          <a:off x="1982985" y="2808991"/>
          <a:ext cx="1856258" cy="335479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Pregnancy &amp; partuirition</a:t>
          </a:r>
        </a:p>
      </dsp:txBody>
      <dsp:txXfrm>
        <a:off x="1992811" y="2818817"/>
        <a:ext cx="1836606" cy="315827"/>
      </dsp:txXfrm>
    </dsp:sp>
    <dsp:sp modelId="{30367907-8E72-429A-A062-D9E84351A996}">
      <dsp:nvSpPr>
        <dsp:cNvPr id="0" name=""/>
        <dsp:cNvSpPr/>
      </dsp:nvSpPr>
      <dsp:spPr>
        <a:xfrm rot="8476285">
          <a:off x="3738797" y="3113606"/>
          <a:ext cx="913641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913641" y="15262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172776" y="3106027"/>
        <a:ext cx="45682" cy="45682"/>
      </dsp:txXfrm>
    </dsp:sp>
    <dsp:sp modelId="{E441BF49-6014-4D1D-8DEC-5094E297629B}">
      <dsp:nvSpPr>
        <dsp:cNvPr id="0" name=""/>
        <dsp:cNvSpPr/>
      </dsp:nvSpPr>
      <dsp:spPr>
        <a:xfrm>
          <a:off x="2015166" y="3269762"/>
          <a:ext cx="1824077" cy="289814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Immunity</a:t>
          </a:r>
        </a:p>
      </dsp:txBody>
      <dsp:txXfrm>
        <a:off x="2023654" y="3278250"/>
        <a:ext cx="1807101" cy="272838"/>
      </dsp:txXfrm>
    </dsp:sp>
    <dsp:sp modelId="{65B3409C-D20C-47A8-87F8-2DE91DCDF54F}">
      <dsp:nvSpPr>
        <dsp:cNvPr id="0" name=""/>
        <dsp:cNvSpPr/>
      </dsp:nvSpPr>
      <dsp:spPr>
        <a:xfrm rot="7727971">
          <a:off x="6457633" y="3443588"/>
          <a:ext cx="1233884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1233884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7043728" y="3428003"/>
        <a:ext cx="61694" cy="61694"/>
      </dsp:txXfrm>
    </dsp:sp>
    <dsp:sp modelId="{B6F1A3ED-B5D5-4C19-92A7-12F63C794B60}">
      <dsp:nvSpPr>
        <dsp:cNvPr id="0" name=""/>
        <dsp:cNvSpPr/>
      </dsp:nvSpPr>
      <dsp:spPr>
        <a:xfrm>
          <a:off x="4569428" y="3633338"/>
          <a:ext cx="2118573" cy="612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b="1" kern="1200"/>
            <a:t>Altered weight bearing (Supporting Limb Laminitis)</a:t>
          </a:r>
        </a:p>
      </dsp:txBody>
      <dsp:txXfrm>
        <a:off x="4587372" y="3651282"/>
        <a:ext cx="2082685" cy="576755"/>
      </dsp:txXfrm>
    </dsp:sp>
    <dsp:sp modelId="{0FBF1292-0BCC-4F5D-A9E4-2EEF1EA14137}">
      <dsp:nvSpPr>
        <dsp:cNvPr id="0" name=""/>
        <dsp:cNvSpPr/>
      </dsp:nvSpPr>
      <dsp:spPr>
        <a:xfrm rot="7200805">
          <a:off x="3493091" y="4545653"/>
          <a:ext cx="1434921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1434921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174679" y="4525042"/>
        <a:ext cx="71746" cy="71746"/>
      </dsp:txXfrm>
    </dsp:sp>
    <dsp:sp modelId="{2068B0BD-D3E6-4BD1-8728-1CD4425DED75}">
      <dsp:nvSpPr>
        <dsp:cNvPr id="0" name=""/>
        <dsp:cNvSpPr/>
      </dsp:nvSpPr>
      <dsp:spPr>
        <a:xfrm>
          <a:off x="1956471" y="5030947"/>
          <a:ext cx="1895204" cy="302446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Farriery, training ground</a:t>
          </a:r>
        </a:p>
      </dsp:txBody>
      <dsp:txXfrm>
        <a:off x="1965329" y="5039805"/>
        <a:ext cx="1877488" cy="284730"/>
      </dsp:txXfrm>
    </dsp:sp>
    <dsp:sp modelId="{13C77310-B9A1-4E26-A514-38762636C0A3}">
      <dsp:nvSpPr>
        <dsp:cNvPr id="0" name=""/>
        <dsp:cNvSpPr/>
      </dsp:nvSpPr>
      <dsp:spPr>
        <a:xfrm rot="9292062">
          <a:off x="3823621" y="4090643"/>
          <a:ext cx="782863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782863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195481" y="4086334"/>
        <a:ext cx="39143" cy="39143"/>
      </dsp:txXfrm>
    </dsp:sp>
    <dsp:sp modelId="{E994C7F4-D220-4F65-9107-FAE9384F890D}">
      <dsp:nvSpPr>
        <dsp:cNvPr id="0" name=""/>
        <dsp:cNvSpPr/>
      </dsp:nvSpPr>
      <dsp:spPr>
        <a:xfrm>
          <a:off x="1965473" y="4122955"/>
          <a:ext cx="1895204" cy="298390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Trauma</a:t>
          </a:r>
        </a:p>
      </dsp:txBody>
      <dsp:txXfrm>
        <a:off x="1974213" y="4131695"/>
        <a:ext cx="1877724" cy="280910"/>
      </dsp:txXfrm>
    </dsp:sp>
    <dsp:sp modelId="{8ECC1027-2BF4-486B-B74D-AED96FBBAFAE}">
      <dsp:nvSpPr>
        <dsp:cNvPr id="0" name=""/>
        <dsp:cNvSpPr/>
      </dsp:nvSpPr>
      <dsp:spPr>
        <a:xfrm rot="7926879">
          <a:off x="3675573" y="4321297"/>
          <a:ext cx="1070089" cy="30524"/>
        </a:xfrm>
        <a:custGeom>
          <a:avLst/>
          <a:gdLst/>
          <a:ahLst/>
          <a:cxnLst/>
          <a:rect l="0" t="0" r="0" b="0"/>
          <a:pathLst>
            <a:path>
              <a:moveTo>
                <a:pt x="0" y="15262"/>
              </a:moveTo>
              <a:lnTo>
                <a:pt x="1070089" y="1526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  <a:headEnd type="arrow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500" kern="1200"/>
        </a:p>
      </dsp:txBody>
      <dsp:txXfrm rot="10800000">
        <a:off x="4183866" y="4309806"/>
        <a:ext cx="53504" cy="53504"/>
      </dsp:txXfrm>
    </dsp:sp>
    <dsp:sp modelId="{215D182E-E874-4E30-B94A-E1C3A8633B0E}">
      <dsp:nvSpPr>
        <dsp:cNvPr id="0" name=""/>
        <dsp:cNvSpPr/>
      </dsp:nvSpPr>
      <dsp:spPr>
        <a:xfrm>
          <a:off x="1956604" y="4591430"/>
          <a:ext cx="1895204" cy="284053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400" kern="1200"/>
            <a:t>Excercise</a:t>
          </a:r>
        </a:p>
      </dsp:txBody>
      <dsp:txXfrm>
        <a:off x="1964924" y="4599750"/>
        <a:ext cx="1878564" cy="2674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5">
  <dgm:title val=""/>
  <dgm:desc val=""/>
  <dgm:catLst>
    <dgm:cat type="hierarchy" pri="6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/>
    <dgm:presOf/>
    <dgm:shape xmlns:r="http://schemas.openxmlformats.org/officeDocument/2006/relationships" r:blip="">
      <dgm:adjLst/>
    </dgm:shape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/>
              <dgm:constr type="t" for="ch" forName="hierFlow" refType="h" fact="0.3"/>
              <dgm:constr type="r" for="ch" forName="hierFlow" refType="w" fact="0.98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 refType="h" fact="0.3"/>
              <dgm:constr type="r" for="ch" forName="hierFlow" refType="w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h" for="des" forName="level1Shape" refType="h"/>
          <dgm:constr type="w" for="des" forName="level1Shape" refType="h" refFor="des" refForName="level1Shape" fact="2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w" refFor="des" refForName="level1Shape" op="equ" fact="0.4"/>
          <dgm:constr type="sibSp" for="des" forName="hierChild1" refType="h" refFor="des" refForName="level1Shape" op="equ" fact="0.15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w" refFor="des" refForName="level1Shape" op="equ"/>
          <dgm:constr type="userB" for="des" refType="sp" refFor="des" op="equ"/>
          <dgm:constr type="w" for="des" forName="firstBuf" refType="w" refFor="des" refForName="level1Shape" fact="0.1"/>
        </dgm:constrLst>
      </dgm:else>
    </dgm:choose>
    <dgm:ruleLst/>
    <dgm:layoutNode name="hierFlow">
      <dgm:choose name="Name6">
        <dgm:if name="Name7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  <dgm:param type="fallback" val="2D"/>
          </dgm:alg>
        </dgm:if>
        <dgm:else name="Name8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  <dgm:param type="fallback" val="2D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primFontSz" for="des" ptType="node" op="equ" val="65"/>
        <dgm:constr type="primFontSz" for="des" forName="connTx" op="equ" val="55"/>
        <dgm:constr type="primFontSz" for="des" forName="connTx" refType="primFontSz" refFor="des" refPtType="node" op="lte" fact="0.8"/>
      </dgm:constrLst>
      <dgm:ruleLst/>
      <dgm:choose name="Name9">
        <dgm:if name="Name10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1"/>
      </dgm:choose>
      <dgm:layoutNode name="hierChild1">
        <dgm:varLst>
          <dgm:chPref val="1"/>
          <dgm:animOne val="branch"/>
          <dgm:animLvl val="lvl"/>
        </dgm:varLst>
        <dgm:choose name="Name12">
          <dgm:if name="Name13" func="var" arg="dir" op="equ" val="norm">
            <dgm:alg type="hierChild">
              <dgm:param type="linDir" val="fromT"/>
              <dgm:param type="chAlign" val="l"/>
            </dgm:alg>
          </dgm:if>
          <dgm:else name="Name14">
            <dgm:alg type="hierChild">
              <dgm:param type="linDir" val="fromT"/>
              <dgm:param type="ch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forEach name="Name15" axis="ch" cnt="3">
          <dgm:forEach name="Name16" axis="self" ptType="node">
            <dgm:layoutNode name="Name17">
              <dgm:choose name="Name18">
                <dgm:if name="Name19" func="var" arg="dir" op="equ" val="norm">
                  <dgm:alg type="hierRoot">
                    <dgm:param type="hierAlign" val="lCtrCh"/>
                  </dgm:alg>
                </dgm:if>
                <dgm:else name="Name20">
                  <dgm:alg type="hierRoot">
                    <dgm:param type="hierAlign" val="rCtrCh"/>
                  </dgm:alg>
                </dgm:else>
              </dgm:choose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tMarg" refType="primFontSz" fact="0.05"/>
                  <dgm:constr type="bMarg" refType="primFontSz" fact="0.05"/>
                  <dgm:constr type="lMarg" refType="primFontSz" fact="0.05"/>
                  <dgm:constr type="rMarg" refType="primFontSz" fact="0.05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21">
                  <dgm:if name="Name2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23">
                    <dgm:alg type="hierChild">
                      <dgm:param type="linDir" val="fromT"/>
                      <dgm:param type="chAlign" val="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24" axis="self" ptType="parTrans" cnt="1">
                    <dgm:layoutNode name="Name25">
                      <dgm:choose name="Name26">
                        <dgm:if name="Name27" func="var" arg="dir" op="equ" val="norm">
                          <dgm:alg type="conn">
                            <dgm:param type="dim" val="1D"/>
                            <dgm:param type="begPts" val="midR"/>
                            <dgm:param type="endPts" val="midL"/>
                            <dgm:param type="endSty" val="noArr"/>
                          </dgm:alg>
                        </dgm:if>
                        <dgm:else name="Name28">
                          <dgm:alg type="conn">
                            <dgm:param type="dim" val="1D"/>
                            <dgm:param type="begPts" val="midL"/>
                            <dgm:param type="endPts" val="midR"/>
                            <dgm:param type="endSty" val="noArr"/>
                          </dgm:alg>
                        </dgm:else>
                      </dgm:choose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5"/>
                        <dgm:constr type="connDist"/>
                        <dgm:constr type="begPad"/>
                        <dgm:constr type="endPad"/>
                        <dgm:constr type="userA" for="ch" refType="connDist"/>
                      </dgm:constrLst>
                      <dgm:ruleLst/>
                      <dgm:layoutNode name="connTx">
                        <dgm:alg type="tx">
                          <dgm:param type="autoTxRot" val="grav"/>
                        </dgm:alg>
                        <dgm:shape xmlns:r="http://schemas.openxmlformats.org/officeDocument/2006/relationships" type="rect" r:blip="" hideGeom="1">
                          <dgm:adjLst/>
                        </dgm:shape>
                        <dgm:presOf axis="self"/>
                        <dgm:constrLst>
                          <dgm:constr type="userA"/>
                          <dgm:constr type="w" refType="userA" fact="0.05"/>
                          <dgm:constr type="h" refType="userA" fact="0.05"/>
                          <dgm:constr type="lMarg" val="1"/>
                          <dgm:constr type="rMarg" val="1"/>
                          <dgm:constr type="tMarg"/>
                          <dgm:constr type="bMarg"/>
                        </dgm:constrLst>
                        <dgm:ruleLst>
                          <dgm:rule type="h" val="NaN" fact="0.25" max="NaN"/>
                          <dgm:rule type="w" val="NaN" fact="0.8" max="NaN"/>
                          <dgm:rule type="primFontSz" val="5" fact="NaN" max="NaN"/>
                        </dgm:ruleLst>
                      </dgm:layoutNode>
                    </dgm:layoutNode>
                  </dgm:forEach>
                  <dgm:forEach name="Name29" axis="self" ptType="node">
                    <dgm:layoutNode name="Name30">
                      <dgm:choose name="Name31">
                        <dgm:if name="Name32" func="var" arg="dir" op="equ" val="norm">
                          <dgm:alg type="hierRoot">
                            <dgm:param type="hierAlign" val="lCtrCh"/>
                          </dgm:alg>
                        </dgm:if>
                        <dgm:else name="Name33">
                          <dgm:alg type="hierRoot">
                            <dgm:param type="hierAlign" val="rCtrCh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tMarg" refType="primFontSz" fact="0.05"/>
                          <dgm:constr type="bMarg" refType="primFontSz" fact="0.05"/>
                          <dgm:constr type="lMarg" refType="primFontSz" fact="0.05"/>
                          <dgm:constr type="rMarg" refType="primFontSz" fact="0.05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34">
                          <dgm:if name="Name35" func="var" arg="dir" op="equ" val="norm">
                            <dgm:alg type="hierChild">
                              <dgm:param type="linDir" val="fromT"/>
                              <dgm:param type="chAlign" val="l"/>
                            </dgm:alg>
                          </dgm:if>
                          <dgm:else name="Name36">
                            <dgm:alg type="hierChild">
                              <dgm:param type="linDir" val="fromT"/>
                              <dgm:param type="chAlign" val="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37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choose name="Name38">
        <dgm:if name="Name39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</dgm:alg>
        </dgm:if>
        <dgm:else name="Name40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rectComp" refType="w"/>
        <dgm:constr type="h" for="ch" forName="rectComp" refType="h"/>
        <dgm:constr type="h" for="des" forName="bgRect" refType="h"/>
        <dgm:constr type="primFontSz" for="des" forName="bgRectTx" op="equ" val="65"/>
      </dgm:constrLst>
      <dgm:ruleLst/>
      <dgm:forEach name="Name41" axis="ch" ptType="node" st="2">
        <dgm:layoutNode name="rectComp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userA"/>
            <dgm:constr type="l" for="ch" forName="bgRect"/>
            <dgm:constr type="t" for="ch" forName="bgRect"/>
            <dgm:constr type="w" for="ch" forName="bgRect" refType="userA" fact="1.2"/>
            <dgm:constr type="l" for="ch" forName="bgRectTx"/>
            <dgm:constr type="t" for="ch" forName="bgRectTx"/>
            <dgm:constr type="h" for="ch" forName="bgRectTx" refType="h" refFor="ch" refForName="bgRect" fact="0.3"/>
            <dgm:constr type="w" for="ch" forName="bgRectTx" refType="w" refFor="ch" refForName="bgRect" op="equ"/>
          </dgm:constrLst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shape xmlns:r="http://schemas.openxmlformats.org/officeDocument/2006/relationships" type="rect" r:blip="" zOrderOff="-999" hideGeom="1">
              <dgm:adjLst/>
            </dgm:shape>
            <dgm:presOf axis="desOrSelf" ptType="node"/>
            <dgm:constrLst/>
            <dgm:ruleLst>
              <dgm:rule type="primFontSz" val="5" fact="NaN" max="NaN"/>
            </dgm:ruleLst>
          </dgm:layoutNode>
        </dgm:layoutNode>
        <dgm:choose name="Name42">
          <dgm:if name="Name43" axis="self" ptType="node" func="revPos" op="gte" val="2">
            <dgm:layoutNode name="spComp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hSp"/>
                <dgm:constr type="t" for="ch" forName="hSp"/>
                <dgm:constr type="w" for="ch" forName="hSp" refType="userB"/>
                <dgm:constr type="wOff" for="ch" forName="hSp" refType="userA" fact="-0.2"/>
              </dgm:constrLst>
              <dgm:ruleLst/>
              <dgm:layoutNode name="h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44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Lykkjen</dc:creator>
  <cp:keywords/>
  <dc:description/>
  <cp:lastModifiedBy>Sowmiya Subramani</cp:lastModifiedBy>
  <cp:revision>60</cp:revision>
  <dcterms:created xsi:type="dcterms:W3CDTF">2023-03-23T10:33:00Z</dcterms:created>
  <dcterms:modified xsi:type="dcterms:W3CDTF">2023-06-0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3-23T10:33:0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a63ac44-d0bf-4a3b-9448-862677818eb3</vt:lpwstr>
  </property>
  <property fmtid="{D5CDD505-2E9C-101B-9397-08002B2CF9AE}" pid="8" name="MSIP_Label_d0484126-3486-41a9-802e-7f1e2277276c_ContentBits">
    <vt:lpwstr>0</vt:lpwstr>
  </property>
</Properties>
</file>